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F6B107" w14:textId="3A6BBB43" w:rsidR="0033609E" w:rsidRPr="001B6242" w:rsidRDefault="001941C4" w:rsidP="001941C4">
      <w:pPr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  <w:highlight w:val="white"/>
        </w:rPr>
      </w:pPr>
      <w:bookmarkStart w:id="0" w:name="_Hlk197495704"/>
      <w:bookmarkEnd w:id="0"/>
      <w:r w:rsidRPr="00657958">
        <w:rPr>
          <w:rFonts w:asciiTheme="majorBidi" w:eastAsia="Times New Roman" w:hAnsiTheme="majorBidi" w:cstheme="majorBidi"/>
          <w:b/>
          <w:bCs/>
          <w:sz w:val="24"/>
          <w:szCs w:val="24"/>
        </w:rPr>
        <w:t>Supplemental Figures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: </w:t>
      </w:r>
      <w:r w:rsidR="001B6242">
        <w:rPr>
          <w:rFonts w:ascii="Times New Roman" w:eastAsia="Times New Roman" w:hAnsi="Times New Roman" w:cs="Times New Roman"/>
          <w:sz w:val="24"/>
          <w:szCs w:val="24"/>
          <w:highlight w:val="white"/>
        </w:rPr>
        <w:t>Comparison of A</w:t>
      </w:r>
      <w:r w:rsidR="00DC3AE2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flatoxin </w:t>
      </w:r>
      <w:r w:rsidR="001B6242">
        <w:rPr>
          <w:rFonts w:ascii="Times New Roman" w:eastAsia="Times New Roman" w:hAnsi="Times New Roman" w:cs="Times New Roman"/>
          <w:sz w:val="24"/>
          <w:szCs w:val="24"/>
          <w:highlight w:val="white"/>
        </w:rPr>
        <w:t>C</w:t>
      </w:r>
      <w:r w:rsidR="00DC3AE2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ontamination and </w:t>
      </w:r>
      <w:r w:rsidR="001B6242">
        <w:rPr>
          <w:rFonts w:ascii="Times New Roman" w:eastAsia="Times New Roman" w:hAnsi="Times New Roman" w:cs="Times New Roman"/>
          <w:sz w:val="24"/>
          <w:szCs w:val="24"/>
          <w:highlight w:val="white"/>
        </w:rPr>
        <w:t>D</w:t>
      </w:r>
      <w:r w:rsidR="00DC3AE2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ietary </w:t>
      </w:r>
      <w:r w:rsidR="001B6242">
        <w:rPr>
          <w:rFonts w:ascii="Times New Roman" w:eastAsia="Times New Roman" w:hAnsi="Times New Roman" w:cs="Times New Roman"/>
          <w:sz w:val="24"/>
          <w:szCs w:val="24"/>
          <w:highlight w:val="white"/>
        </w:rPr>
        <w:t>E</w:t>
      </w:r>
      <w:r w:rsidR="00DC3AE2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xposure </w:t>
      </w:r>
      <w:r w:rsidR="001B6242">
        <w:rPr>
          <w:rFonts w:ascii="Times New Roman" w:eastAsia="Times New Roman" w:hAnsi="Times New Roman" w:cs="Times New Roman"/>
          <w:sz w:val="24"/>
          <w:szCs w:val="24"/>
          <w:highlight w:val="white"/>
        </w:rPr>
        <w:t>from</w:t>
      </w:r>
      <w:r w:rsidR="00DC3AE2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r w:rsidR="001B6242">
        <w:rPr>
          <w:rFonts w:ascii="Times New Roman" w:eastAsia="Times New Roman" w:hAnsi="Times New Roman" w:cs="Times New Roman"/>
          <w:sz w:val="24"/>
          <w:szCs w:val="24"/>
          <w:highlight w:val="white"/>
        </w:rPr>
        <w:t>C</w:t>
      </w:r>
      <w:r w:rsidR="00DC3AE2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omplementary </w:t>
      </w:r>
      <w:r w:rsidR="001B6242">
        <w:rPr>
          <w:rFonts w:ascii="Times New Roman" w:eastAsia="Times New Roman" w:hAnsi="Times New Roman" w:cs="Times New Roman"/>
          <w:sz w:val="24"/>
          <w:szCs w:val="24"/>
          <w:highlight w:val="white"/>
        </w:rPr>
        <w:t>F</w:t>
      </w:r>
      <w:r w:rsidR="00DC3AE2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oods </w:t>
      </w:r>
      <w:r w:rsidR="001B6242">
        <w:rPr>
          <w:rFonts w:ascii="Times New Roman" w:eastAsia="Times New Roman" w:hAnsi="Times New Roman" w:cs="Times New Roman"/>
          <w:sz w:val="24"/>
          <w:szCs w:val="24"/>
          <w:highlight w:val="white"/>
        </w:rPr>
        <w:t>Among Rural Tanzanian Infants Enrolled in the Mycotoxin Mitigation Trial</w:t>
      </w:r>
    </w:p>
    <w:p w14:paraId="638EA4D8" w14:textId="5D6B8A31" w:rsidR="00FD421F" w:rsidRDefault="00FD421F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bookmarkStart w:id="1" w:name="_heading=h.gjdgxs" w:colFirst="0" w:colLast="0"/>
      <w:bookmarkStart w:id="2" w:name="_heading=h.30j0zll" w:colFirst="0" w:colLast="0"/>
      <w:bookmarkStart w:id="3" w:name="_heading=h.cm3d7w1s1d5s" w:colFirst="0" w:colLast="0"/>
      <w:bookmarkStart w:id="4" w:name="bookmark=id.1fob9te" w:colFirst="0" w:colLast="0"/>
      <w:bookmarkStart w:id="5" w:name="bookmark=id.3znysh7" w:colFirst="0" w:colLast="0"/>
      <w:bookmarkStart w:id="6" w:name="bookmark=id.tyjcwt" w:colFirst="0" w:colLast="0"/>
      <w:bookmarkStart w:id="7" w:name="_heading=h.3dy6vkm" w:colFirst="0" w:colLast="0"/>
      <w:bookmarkStart w:id="8" w:name="_heading=h.1t3h5sf" w:colFirst="0" w:colLast="0"/>
      <w:bookmarkStart w:id="9" w:name="_heading=h.4d34og8" w:colFirst="0" w:colLast="0"/>
      <w:bookmarkStart w:id="10" w:name="_heading=h.44sinio" w:colFirst="0" w:colLast="0"/>
      <w:bookmarkStart w:id="11" w:name="_heading=h.2jxsxqh" w:colFirst="0" w:colLast="0"/>
      <w:bookmarkStart w:id="12" w:name="_heading=h.tke653mg7wio" w:colFirst="0" w:colLast="0"/>
      <w:bookmarkStart w:id="13" w:name="_heading=h.3j2qqm3" w:colFirst="0" w:colLast="0"/>
      <w:bookmarkStart w:id="14" w:name="_heading=h.x99kw6mjhsx7" w:colFirst="0" w:colLast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</w:p>
    <w:p w14:paraId="574B8C16" w14:textId="0F09BEF3" w:rsidR="00DB797A" w:rsidRDefault="00657958" w:rsidP="00DB797A">
      <w:pPr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657958">
        <w:rPr>
          <w:rFonts w:asciiTheme="majorBidi" w:eastAsia="Times New Roman" w:hAnsiTheme="majorBidi" w:cstheme="majorBidi"/>
          <w:b/>
          <w:bCs/>
          <w:sz w:val="24"/>
          <w:szCs w:val="24"/>
        </w:rPr>
        <w:t>Blended Flours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="005027A4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– intervention flours 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from MMT: </w:t>
      </w:r>
      <w:r w:rsidR="00DB797A" w:rsidRPr="00DB797A">
        <w:rPr>
          <w:rFonts w:asciiTheme="majorBidi" w:eastAsia="Times New Roman" w:hAnsiTheme="majorBidi" w:cstheme="majorBidi"/>
          <w:sz w:val="24"/>
          <w:szCs w:val="24"/>
        </w:rPr>
        <w:t xml:space="preserve">The distribution of AF levels in blended flour differed significantly between arms (Chi-square test p &lt; 0.05), </w:t>
      </w:r>
      <w:r w:rsidR="00DB797A">
        <w:rPr>
          <w:rFonts w:asciiTheme="majorBidi" w:eastAsia="Times New Roman" w:hAnsiTheme="majorBidi" w:cstheme="majorBidi"/>
          <w:sz w:val="24"/>
          <w:szCs w:val="24"/>
        </w:rPr>
        <w:t>Figure S1a</w:t>
      </w:r>
      <w:r w:rsidR="00DB797A" w:rsidRPr="00DB797A">
        <w:rPr>
          <w:rFonts w:asciiTheme="majorBidi" w:eastAsia="Times New Roman" w:hAnsiTheme="majorBidi" w:cstheme="majorBidi"/>
          <w:sz w:val="24"/>
          <w:szCs w:val="24"/>
        </w:rPr>
        <w:t xml:space="preserve">. This difference was particularly noticeable in the highest category of contamination, where the SoC had 34% of blended flour samples at &gt;10 </w:t>
      </w:r>
      <w:proofErr w:type="spellStart"/>
      <w:r w:rsidR="00DB797A" w:rsidRPr="00DB797A">
        <w:rPr>
          <w:rFonts w:asciiTheme="majorBidi" w:eastAsia="Times New Roman" w:hAnsiTheme="majorBidi" w:cstheme="majorBidi"/>
          <w:sz w:val="24"/>
          <w:szCs w:val="24"/>
        </w:rPr>
        <w:t>μg</w:t>
      </w:r>
      <w:proofErr w:type="spellEnd"/>
      <w:r w:rsidR="00DB797A" w:rsidRPr="00DB797A">
        <w:rPr>
          <w:rFonts w:asciiTheme="majorBidi" w:eastAsia="Times New Roman" w:hAnsiTheme="majorBidi" w:cstheme="majorBidi"/>
          <w:sz w:val="24"/>
          <w:szCs w:val="24"/>
        </w:rPr>
        <w:t xml:space="preserve">/kg (range: 11- 244 </w:t>
      </w:r>
      <w:proofErr w:type="spellStart"/>
      <w:r w:rsidR="00DB797A" w:rsidRPr="00DB797A">
        <w:rPr>
          <w:rFonts w:asciiTheme="majorBidi" w:eastAsia="Times New Roman" w:hAnsiTheme="majorBidi" w:cstheme="majorBidi"/>
          <w:sz w:val="24"/>
          <w:szCs w:val="24"/>
        </w:rPr>
        <w:t>μg</w:t>
      </w:r>
      <w:proofErr w:type="spellEnd"/>
      <w:r w:rsidR="00DB797A" w:rsidRPr="00DB797A">
        <w:rPr>
          <w:rFonts w:asciiTheme="majorBidi" w:eastAsia="Times New Roman" w:hAnsiTheme="majorBidi" w:cstheme="majorBidi"/>
          <w:sz w:val="24"/>
          <w:szCs w:val="24"/>
        </w:rPr>
        <w:t xml:space="preserve">/kg), compared to 6% in the intervention arm (range: 10- 66 </w:t>
      </w:r>
      <w:proofErr w:type="spellStart"/>
      <w:r w:rsidR="00DB797A" w:rsidRPr="00DB797A">
        <w:rPr>
          <w:rFonts w:asciiTheme="majorBidi" w:eastAsia="Times New Roman" w:hAnsiTheme="majorBidi" w:cstheme="majorBidi"/>
          <w:sz w:val="24"/>
          <w:szCs w:val="24"/>
        </w:rPr>
        <w:t>μg</w:t>
      </w:r>
      <w:proofErr w:type="spellEnd"/>
      <w:r w:rsidR="00DB797A" w:rsidRPr="00DB797A">
        <w:rPr>
          <w:rFonts w:asciiTheme="majorBidi" w:eastAsia="Times New Roman" w:hAnsiTheme="majorBidi" w:cstheme="majorBidi"/>
          <w:sz w:val="24"/>
          <w:szCs w:val="24"/>
        </w:rPr>
        <w:t>/kg).</w:t>
      </w:r>
    </w:p>
    <w:p w14:paraId="2D67E5BE" w14:textId="77777777" w:rsidR="00DB797A" w:rsidRDefault="00DB797A" w:rsidP="00360E7D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09937798" w14:textId="337CED25" w:rsidR="00DB797A" w:rsidRDefault="00DB797A" w:rsidP="00360E7D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5027A4">
        <w:rPr>
          <w:rFonts w:asciiTheme="majorBidi" w:eastAsia="Times New Roman" w:hAnsiTheme="majorBidi" w:cstheme="majorBidi"/>
          <w:b/>
          <w:bCs/>
          <w:sz w:val="24"/>
          <w:szCs w:val="24"/>
        </w:rPr>
        <w:t>Figure S1a: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DB797A">
        <w:rPr>
          <w:rFonts w:asciiTheme="majorBidi" w:eastAsia="Times New Roman" w:hAnsiTheme="majorBidi" w:cstheme="majorBidi"/>
          <w:sz w:val="24"/>
          <w:szCs w:val="24"/>
        </w:rPr>
        <w:t>Comparison of the percent distribution of AF contamination levels in blended flour samples between arms (intervention: n = 101, SoC: n = 80).</w:t>
      </w:r>
    </w:p>
    <w:p w14:paraId="70A3C300" w14:textId="044DC343" w:rsidR="00DB797A" w:rsidRDefault="00DB797A" w:rsidP="00360E7D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noProof/>
          <w:sz w:val="24"/>
          <w:szCs w:val="24"/>
        </w:rPr>
        <w:drawing>
          <wp:inline distT="0" distB="0" distL="0" distR="0" wp14:anchorId="3612A006" wp14:editId="73CFC1E1">
            <wp:extent cx="5822315" cy="2926080"/>
            <wp:effectExtent l="0" t="0" r="6985" b="7620"/>
            <wp:docPr id="30592106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2315" cy="2926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10F974" w14:textId="240797E2" w:rsidR="00657958" w:rsidRPr="00DE79AA" w:rsidRDefault="00DB797A" w:rsidP="00657958">
      <w:pPr>
        <w:spacing w:line="360" w:lineRule="auto"/>
        <w:jc w:val="both"/>
        <w:rPr>
          <w:rFonts w:asciiTheme="majorBidi" w:eastAsia="Times New Roman" w:hAnsiTheme="majorBidi" w:cstheme="majorBidi"/>
        </w:rPr>
      </w:pPr>
      <w:r w:rsidRPr="00DE79AA">
        <w:rPr>
          <w:rFonts w:asciiTheme="majorBidi" w:eastAsia="Times New Roman" w:hAnsiTheme="majorBidi" w:cstheme="majorBidi"/>
        </w:rPr>
        <w:t xml:space="preserve"> The y-axis represents the distribution of samples within each </w:t>
      </w:r>
      <w:r w:rsidR="005027A4" w:rsidRPr="00DE79AA">
        <w:rPr>
          <w:rFonts w:asciiTheme="majorBidi" w:eastAsia="Times New Roman" w:hAnsiTheme="majorBidi" w:cstheme="majorBidi"/>
        </w:rPr>
        <w:t>arm; the x-axis indicates the three categories of contamination described in Materials and Methods. The regulation in Tanzania is 10 ug/kg</w:t>
      </w:r>
      <w:r w:rsidRPr="00DE79AA">
        <w:rPr>
          <w:rFonts w:asciiTheme="majorBidi" w:eastAsia="Times New Roman" w:hAnsiTheme="majorBidi" w:cstheme="majorBidi"/>
        </w:rPr>
        <w:t>. The chi-squared test showed a significant difference by arm, p &lt; 0.05. The difference by arm remained significant after adjusting for the cluster effect using multinomial logistic regression.</w:t>
      </w:r>
      <w:r w:rsidR="00657958" w:rsidRPr="00DE79AA">
        <w:rPr>
          <w:rFonts w:asciiTheme="majorBidi" w:eastAsia="Times New Roman" w:hAnsiTheme="majorBidi" w:cstheme="majorBidi"/>
        </w:rPr>
        <w:t xml:space="preserve"> </w:t>
      </w:r>
    </w:p>
    <w:p w14:paraId="11BFEAF7" w14:textId="77777777" w:rsidR="00657958" w:rsidRDefault="00657958" w:rsidP="00657958">
      <w:pPr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56DD0C5B" w14:textId="77777777" w:rsidR="00657958" w:rsidRDefault="00657958" w:rsidP="00657958">
      <w:pPr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2EB7F409" w14:textId="69AD4496" w:rsidR="00657958" w:rsidRDefault="00657958" w:rsidP="00657958">
      <w:pPr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5027A4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>Groundnut Flours</w:t>
      </w:r>
      <w:r w:rsidR="005027A4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–</w:t>
      </w:r>
      <w:r w:rsidRPr="005027A4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intervention</w:t>
      </w:r>
      <w:r w:rsidR="005027A4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flours</w:t>
      </w:r>
      <w:r w:rsidRPr="005027A4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from MMT: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657958">
        <w:rPr>
          <w:rFonts w:asciiTheme="majorBidi" w:eastAsia="Times New Roman" w:hAnsiTheme="majorBidi" w:cstheme="majorBidi"/>
          <w:sz w:val="24"/>
          <w:szCs w:val="24"/>
        </w:rPr>
        <w:t xml:space="preserve">The distribution of AF levels in groundnut flour between arms was significantly different (Chi-Square test p &lt; 0.05), Figure </w:t>
      </w:r>
      <w:r>
        <w:rPr>
          <w:rFonts w:asciiTheme="majorBidi" w:eastAsia="Times New Roman" w:hAnsiTheme="majorBidi" w:cstheme="majorBidi"/>
          <w:sz w:val="24"/>
          <w:szCs w:val="24"/>
        </w:rPr>
        <w:t>S1b</w:t>
      </w:r>
      <w:r w:rsidRPr="00657958">
        <w:rPr>
          <w:rFonts w:asciiTheme="majorBidi" w:eastAsia="Times New Roman" w:hAnsiTheme="majorBidi" w:cstheme="majorBidi"/>
          <w:sz w:val="24"/>
          <w:szCs w:val="24"/>
        </w:rPr>
        <w:t xml:space="preserve">. Groundnuts from the SoC households were more frequently contaminated with high levels of AF, with 45% having AF at &gt;10 </w:t>
      </w:r>
      <w:proofErr w:type="spellStart"/>
      <w:r w:rsidRPr="00657958">
        <w:rPr>
          <w:rFonts w:asciiTheme="majorBidi" w:eastAsia="Times New Roman" w:hAnsiTheme="majorBidi" w:cstheme="majorBidi"/>
          <w:sz w:val="24"/>
          <w:szCs w:val="24"/>
        </w:rPr>
        <w:t>μg</w:t>
      </w:r>
      <w:proofErr w:type="spellEnd"/>
      <w:r w:rsidRPr="00657958">
        <w:rPr>
          <w:rFonts w:asciiTheme="majorBidi" w:eastAsia="Times New Roman" w:hAnsiTheme="majorBidi" w:cstheme="majorBidi"/>
          <w:sz w:val="24"/>
          <w:szCs w:val="24"/>
        </w:rPr>
        <w:t xml:space="preserve">/kg (range: 11-10,206 </w:t>
      </w:r>
      <w:proofErr w:type="spellStart"/>
      <w:r w:rsidRPr="00657958">
        <w:rPr>
          <w:rFonts w:asciiTheme="majorBidi" w:eastAsia="Times New Roman" w:hAnsiTheme="majorBidi" w:cstheme="majorBidi"/>
          <w:sz w:val="24"/>
          <w:szCs w:val="24"/>
        </w:rPr>
        <w:t>μg</w:t>
      </w:r>
      <w:proofErr w:type="spellEnd"/>
      <w:r w:rsidRPr="00657958">
        <w:rPr>
          <w:rFonts w:asciiTheme="majorBidi" w:eastAsia="Times New Roman" w:hAnsiTheme="majorBidi" w:cstheme="majorBidi"/>
          <w:sz w:val="24"/>
          <w:szCs w:val="24"/>
        </w:rPr>
        <w:t xml:space="preserve">/kg) compared to 23% from the intervention arm (range: 11-168 </w:t>
      </w:r>
      <w:proofErr w:type="spellStart"/>
      <w:r w:rsidRPr="00657958">
        <w:rPr>
          <w:rFonts w:asciiTheme="majorBidi" w:eastAsia="Times New Roman" w:hAnsiTheme="majorBidi" w:cstheme="majorBidi"/>
          <w:sz w:val="24"/>
          <w:szCs w:val="24"/>
        </w:rPr>
        <w:t>μg</w:t>
      </w:r>
      <w:proofErr w:type="spellEnd"/>
      <w:r w:rsidRPr="00657958">
        <w:rPr>
          <w:rFonts w:asciiTheme="majorBidi" w:eastAsia="Times New Roman" w:hAnsiTheme="majorBidi" w:cstheme="majorBidi"/>
          <w:sz w:val="24"/>
          <w:szCs w:val="24"/>
        </w:rPr>
        <w:t>/kg).</w:t>
      </w:r>
    </w:p>
    <w:p w14:paraId="0FA94759" w14:textId="77777777" w:rsidR="00657958" w:rsidRDefault="00657958" w:rsidP="00657958">
      <w:pPr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193421D2" w14:textId="42F527C3" w:rsidR="00DB797A" w:rsidRDefault="00657958" w:rsidP="00360E7D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5027A4">
        <w:rPr>
          <w:rFonts w:asciiTheme="majorBidi" w:eastAsia="Times New Roman" w:hAnsiTheme="majorBidi" w:cstheme="majorBidi"/>
          <w:b/>
          <w:bCs/>
          <w:sz w:val="24"/>
          <w:szCs w:val="24"/>
        </w:rPr>
        <w:t>Figure S1b: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657958">
        <w:rPr>
          <w:rFonts w:asciiTheme="majorBidi" w:eastAsia="Times New Roman" w:hAnsiTheme="majorBidi" w:cstheme="majorBidi"/>
          <w:sz w:val="24"/>
          <w:szCs w:val="24"/>
        </w:rPr>
        <w:t>Comparison of the percent distribution of AF in groundnut samples between arms (intervention: n=72 intervention, SoC: n=67).</w:t>
      </w:r>
    </w:p>
    <w:p w14:paraId="72700C8C" w14:textId="15902B3E" w:rsidR="00657958" w:rsidRDefault="00657958" w:rsidP="00360E7D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noProof/>
          <w:sz w:val="24"/>
          <w:szCs w:val="24"/>
        </w:rPr>
        <w:drawing>
          <wp:inline distT="0" distB="0" distL="0" distR="0" wp14:anchorId="52153E49" wp14:editId="2881C5DB">
            <wp:extent cx="5803900" cy="2987040"/>
            <wp:effectExtent l="0" t="0" r="6350" b="3810"/>
            <wp:docPr id="165924597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900" cy="2987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F7862C" w14:textId="7D4891C5" w:rsidR="00657958" w:rsidRPr="00DE79AA" w:rsidRDefault="00657958" w:rsidP="00DE79AA">
      <w:pPr>
        <w:spacing w:line="360" w:lineRule="auto"/>
        <w:jc w:val="both"/>
        <w:rPr>
          <w:rFonts w:asciiTheme="majorBidi" w:eastAsia="Times New Roman" w:hAnsiTheme="majorBidi" w:cstheme="majorBidi"/>
        </w:rPr>
      </w:pPr>
      <w:r w:rsidRPr="00DE79AA">
        <w:rPr>
          <w:rFonts w:asciiTheme="majorBidi" w:eastAsia="Times New Roman" w:hAnsiTheme="majorBidi" w:cstheme="majorBidi"/>
        </w:rPr>
        <w:t xml:space="preserve">The y-axis represents the distribution of samples within each </w:t>
      </w:r>
      <w:r w:rsidR="005027A4" w:rsidRPr="00DE79AA">
        <w:rPr>
          <w:rFonts w:asciiTheme="majorBidi" w:eastAsia="Times New Roman" w:hAnsiTheme="majorBidi" w:cstheme="majorBidi"/>
        </w:rPr>
        <w:t>arm; the x-axis indicates the three categories of contamination described in Materials and Methods</w:t>
      </w:r>
      <w:r w:rsidRPr="00DE79AA">
        <w:rPr>
          <w:rFonts w:asciiTheme="majorBidi" w:eastAsia="Times New Roman" w:hAnsiTheme="majorBidi" w:cstheme="majorBidi"/>
        </w:rPr>
        <w:t>.</w:t>
      </w:r>
      <w:r w:rsidR="005027A4" w:rsidRPr="00DE79AA">
        <w:rPr>
          <w:rFonts w:asciiTheme="majorBidi" w:eastAsia="Times New Roman" w:hAnsiTheme="majorBidi" w:cstheme="majorBidi"/>
        </w:rPr>
        <w:t xml:space="preserve"> The regulation in Tanzania is 10 ug/kg.</w:t>
      </w:r>
      <w:r w:rsidRPr="00DE79AA">
        <w:rPr>
          <w:rFonts w:asciiTheme="majorBidi" w:eastAsia="Times New Roman" w:hAnsiTheme="majorBidi" w:cstheme="majorBidi"/>
        </w:rPr>
        <w:t xml:space="preserve"> The chi-squared test showed a significant difference by arm (p &lt; 0.05). The difference by arm remained statistically significant after adjusting for the cluster effect using multinomial logistic regression.</w:t>
      </w:r>
    </w:p>
    <w:p w14:paraId="3418F3FF" w14:textId="77777777" w:rsidR="004C46EA" w:rsidRDefault="004C46EA" w:rsidP="00360E7D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7D6F2D6D" w14:textId="77777777" w:rsidR="004C46EA" w:rsidRDefault="004C46EA" w:rsidP="00360E7D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64BA1885" w14:textId="77777777" w:rsidR="00DE79AA" w:rsidRDefault="00DE79AA" w:rsidP="00DE79AA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1058D14B" w14:textId="77777777" w:rsidR="00DE79AA" w:rsidRDefault="00DE79AA" w:rsidP="00DE79AA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56B61692" w14:textId="799626BB" w:rsidR="004C46EA" w:rsidRPr="00DE79AA" w:rsidRDefault="004C46EA" w:rsidP="00DE79AA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DE79AA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>Maize Flours – neither arm supplied by MMT</w:t>
      </w:r>
    </w:p>
    <w:p w14:paraId="658D5F7F" w14:textId="45CBF417" w:rsidR="004C46EA" w:rsidRDefault="004C46EA" w:rsidP="00DE79AA">
      <w:pPr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4C46EA">
        <w:rPr>
          <w:rFonts w:asciiTheme="majorBidi" w:eastAsia="Times New Roman" w:hAnsiTheme="majorBidi" w:cstheme="majorBidi"/>
          <w:sz w:val="24"/>
          <w:szCs w:val="24"/>
        </w:rPr>
        <w:t>The distribution of AF levels in maize flour between arms for was significantly different (Chi-Square test p &lt; 0.05, Fig</w:t>
      </w:r>
      <w:r>
        <w:rPr>
          <w:rFonts w:asciiTheme="majorBidi" w:eastAsia="Times New Roman" w:hAnsiTheme="majorBidi" w:cstheme="majorBidi"/>
          <w:sz w:val="24"/>
          <w:szCs w:val="24"/>
        </w:rPr>
        <w:t>ure S1c</w:t>
      </w:r>
      <w:r w:rsidRPr="004C46EA">
        <w:rPr>
          <w:rFonts w:asciiTheme="majorBidi" w:eastAsia="Times New Roman" w:hAnsiTheme="majorBidi" w:cstheme="majorBidi"/>
          <w:sz w:val="24"/>
          <w:szCs w:val="24"/>
        </w:rPr>
        <w:t xml:space="preserve">). Maize from the intervention households had frequently higher levels of AF, with 34% having AF at (range: 11 -511 </w:t>
      </w:r>
      <w:proofErr w:type="spellStart"/>
      <w:r w:rsidRPr="004C46EA">
        <w:rPr>
          <w:rFonts w:asciiTheme="majorBidi" w:eastAsia="Times New Roman" w:hAnsiTheme="majorBidi" w:cstheme="majorBidi"/>
          <w:sz w:val="24"/>
          <w:szCs w:val="24"/>
        </w:rPr>
        <w:t>μg</w:t>
      </w:r>
      <w:proofErr w:type="spellEnd"/>
      <w:r w:rsidRPr="004C46EA">
        <w:rPr>
          <w:rFonts w:asciiTheme="majorBidi" w:eastAsia="Times New Roman" w:hAnsiTheme="majorBidi" w:cstheme="majorBidi"/>
          <w:sz w:val="24"/>
          <w:szCs w:val="24"/>
        </w:rPr>
        <w:t xml:space="preserve">/kg), compared to 21% in the SoC arm (range: 13-785 </w:t>
      </w:r>
      <w:proofErr w:type="spellStart"/>
      <w:r w:rsidRPr="004C46EA">
        <w:rPr>
          <w:rFonts w:asciiTheme="majorBidi" w:eastAsia="Times New Roman" w:hAnsiTheme="majorBidi" w:cstheme="majorBidi"/>
          <w:sz w:val="24"/>
          <w:szCs w:val="24"/>
        </w:rPr>
        <w:t>μg</w:t>
      </w:r>
      <w:proofErr w:type="spellEnd"/>
      <w:r w:rsidRPr="004C46EA">
        <w:rPr>
          <w:rFonts w:asciiTheme="majorBidi" w:eastAsia="Times New Roman" w:hAnsiTheme="majorBidi" w:cstheme="majorBidi"/>
          <w:sz w:val="24"/>
          <w:szCs w:val="24"/>
        </w:rPr>
        <w:t xml:space="preserve">/kg). </w:t>
      </w:r>
      <w:r w:rsidR="00DE79AA" w:rsidRPr="004C46EA">
        <w:rPr>
          <w:rFonts w:asciiTheme="majorBidi" w:eastAsia="Times New Roman" w:hAnsiTheme="majorBidi" w:cstheme="majorBidi"/>
          <w:sz w:val="24"/>
          <w:szCs w:val="24"/>
        </w:rPr>
        <w:t>Note:</w:t>
      </w:r>
      <w:r w:rsidRPr="004C46EA">
        <w:rPr>
          <w:rFonts w:asciiTheme="majorBidi" w:eastAsia="Times New Roman" w:hAnsiTheme="majorBidi" w:cstheme="majorBidi"/>
          <w:sz w:val="24"/>
          <w:szCs w:val="24"/>
        </w:rPr>
        <w:t xml:space="preserve"> at the time of this survey mothers involved in the current study in the intervention were receiving only maize/groundnut blend and/or groundnut only flours, thus, for both arms, maize flour at this sampling was not provided by the MMT project but was acquired by households and mainly used for Ugali.</w:t>
      </w:r>
    </w:p>
    <w:p w14:paraId="1793DD8F" w14:textId="77777777" w:rsidR="004C46EA" w:rsidRDefault="004C46EA" w:rsidP="00DE79AA">
      <w:pPr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149EBC2E" w14:textId="26C1CF88" w:rsidR="004C46EA" w:rsidRDefault="004C46EA" w:rsidP="00DE79AA">
      <w:pPr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DE79AA">
        <w:rPr>
          <w:rFonts w:asciiTheme="majorBidi" w:eastAsia="Times New Roman" w:hAnsiTheme="majorBidi" w:cstheme="majorBidi"/>
          <w:b/>
          <w:bCs/>
          <w:sz w:val="24"/>
          <w:szCs w:val="24"/>
        </w:rPr>
        <w:t>Figure S1c:</w:t>
      </w:r>
      <w:r w:rsidRPr="004C46EA">
        <w:rPr>
          <w:rFonts w:asciiTheme="majorBidi" w:eastAsia="Times New Roman" w:hAnsiTheme="majorBidi" w:cstheme="majorBidi"/>
          <w:sz w:val="24"/>
          <w:szCs w:val="24"/>
        </w:rPr>
        <w:t xml:space="preserve"> Comparison of the percent distribution of AF in maize samples between arms (intervention: n=86, SoC: n=119 SoC).</w:t>
      </w:r>
    </w:p>
    <w:p w14:paraId="2AAA3715" w14:textId="3DDF6639" w:rsidR="004C46EA" w:rsidRDefault="004C46EA" w:rsidP="00360E7D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noProof/>
          <w:sz w:val="24"/>
          <w:szCs w:val="24"/>
        </w:rPr>
        <w:drawing>
          <wp:inline distT="0" distB="0" distL="0" distR="0" wp14:anchorId="2015991B" wp14:editId="5F182F67">
            <wp:extent cx="5828030" cy="3145790"/>
            <wp:effectExtent l="0" t="0" r="1270" b="0"/>
            <wp:docPr id="114027952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8030" cy="3145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C7B8E7" w14:textId="2FA44EBF" w:rsidR="004C46EA" w:rsidRPr="00DE79AA" w:rsidRDefault="004C46EA" w:rsidP="00360E7D">
      <w:pPr>
        <w:spacing w:line="360" w:lineRule="auto"/>
        <w:rPr>
          <w:rFonts w:asciiTheme="majorBidi" w:eastAsia="Times New Roman" w:hAnsiTheme="majorBidi" w:cstheme="majorBidi"/>
        </w:rPr>
      </w:pPr>
      <w:r w:rsidRPr="00DE79AA">
        <w:rPr>
          <w:rFonts w:asciiTheme="majorBidi" w:eastAsia="Times New Roman" w:hAnsiTheme="majorBidi" w:cstheme="majorBidi"/>
        </w:rPr>
        <w:t>The y-axis represents the distribution of samples within each arm</w:t>
      </w:r>
      <w:r w:rsidR="00DE79AA" w:rsidRPr="00DE79AA">
        <w:rPr>
          <w:rFonts w:asciiTheme="majorBidi" w:eastAsia="Times New Roman" w:hAnsiTheme="majorBidi" w:cstheme="majorBidi"/>
        </w:rPr>
        <w:t>; the x-axis indicates the three categories of contamination described in Materials and Methods. The regulation in Tanzania is 10 ug/kg</w:t>
      </w:r>
      <w:r w:rsidRPr="00DE79AA">
        <w:rPr>
          <w:rFonts w:asciiTheme="majorBidi" w:eastAsia="Times New Roman" w:hAnsiTheme="majorBidi" w:cstheme="majorBidi"/>
        </w:rPr>
        <w:t>. The chi-square test showed a significant difference by arm (p &lt; 0.05).</w:t>
      </w:r>
    </w:p>
    <w:sectPr w:rsidR="004C46EA" w:rsidRPr="00DE79AA">
      <w:headerReference w:type="default" r:id="rId14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2E902" w14:textId="77777777" w:rsidR="00C33BA1" w:rsidRDefault="00C33BA1">
      <w:pPr>
        <w:spacing w:line="240" w:lineRule="auto"/>
      </w:pPr>
      <w:r>
        <w:separator/>
      </w:r>
    </w:p>
  </w:endnote>
  <w:endnote w:type="continuationSeparator" w:id="0">
    <w:p w14:paraId="10C93D0E" w14:textId="77777777" w:rsidR="00C33BA1" w:rsidRDefault="00C33B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5C280E" w14:textId="77777777" w:rsidR="00C33BA1" w:rsidRDefault="00C33BA1">
      <w:pPr>
        <w:spacing w:after="0"/>
      </w:pPr>
      <w:r>
        <w:separator/>
      </w:r>
    </w:p>
  </w:footnote>
  <w:footnote w:type="continuationSeparator" w:id="0">
    <w:p w14:paraId="445C688C" w14:textId="77777777" w:rsidR="00C33BA1" w:rsidRDefault="00C33BA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49D1A2" w14:textId="77777777" w:rsidR="0033609E" w:rsidRDefault="00DC3AE2">
    <w:pP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t>1</w:t>
    </w:r>
    <w:r>
      <w:rPr>
        <w:color w:val="000000"/>
      </w:rPr>
      <w:fldChar w:fldCharType="end"/>
    </w:r>
  </w:p>
  <w:p w14:paraId="3FFBE5FB" w14:textId="77777777" w:rsidR="0033609E" w:rsidRDefault="0033609E">
    <w:pP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FB2D58"/>
    <w:multiLevelType w:val="hybridMultilevel"/>
    <w:tmpl w:val="C4EC386A"/>
    <w:lvl w:ilvl="0" w:tplc="20582BAC">
      <w:start w:val="34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E35A94"/>
    <w:multiLevelType w:val="multilevel"/>
    <w:tmpl w:val="54E35A9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FD01F2"/>
    <w:multiLevelType w:val="multilevel"/>
    <w:tmpl w:val="64FD01F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433863316">
    <w:abstractNumId w:val="1"/>
  </w:num>
  <w:num w:numId="2" w16cid:durableId="1899321482">
    <w:abstractNumId w:val="2"/>
  </w:num>
  <w:num w:numId="3" w16cid:durableId="1520663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4B85"/>
    <w:rsid w:val="0000094D"/>
    <w:rsid w:val="00001258"/>
    <w:rsid w:val="00001F00"/>
    <w:rsid w:val="0000372F"/>
    <w:rsid w:val="000060B4"/>
    <w:rsid w:val="00007713"/>
    <w:rsid w:val="00007D01"/>
    <w:rsid w:val="00007FFA"/>
    <w:rsid w:val="0001067D"/>
    <w:rsid w:val="000115C7"/>
    <w:rsid w:val="0001315B"/>
    <w:rsid w:val="0001338A"/>
    <w:rsid w:val="000137CA"/>
    <w:rsid w:val="00014193"/>
    <w:rsid w:val="000145D8"/>
    <w:rsid w:val="00015396"/>
    <w:rsid w:val="0001633D"/>
    <w:rsid w:val="00020E8B"/>
    <w:rsid w:val="00022F2E"/>
    <w:rsid w:val="00023056"/>
    <w:rsid w:val="00024BE0"/>
    <w:rsid w:val="00026821"/>
    <w:rsid w:val="00031333"/>
    <w:rsid w:val="0003165C"/>
    <w:rsid w:val="00032BC7"/>
    <w:rsid w:val="000356BD"/>
    <w:rsid w:val="0003627B"/>
    <w:rsid w:val="00036436"/>
    <w:rsid w:val="00036638"/>
    <w:rsid w:val="00036712"/>
    <w:rsid w:val="00037345"/>
    <w:rsid w:val="00041DFA"/>
    <w:rsid w:val="00043E5E"/>
    <w:rsid w:val="00044636"/>
    <w:rsid w:val="000449BB"/>
    <w:rsid w:val="000451E8"/>
    <w:rsid w:val="00046516"/>
    <w:rsid w:val="0004754A"/>
    <w:rsid w:val="0005200B"/>
    <w:rsid w:val="000526B2"/>
    <w:rsid w:val="00055AFA"/>
    <w:rsid w:val="00055D17"/>
    <w:rsid w:val="0005792C"/>
    <w:rsid w:val="00061044"/>
    <w:rsid w:val="00061186"/>
    <w:rsid w:val="000660F6"/>
    <w:rsid w:val="000731E6"/>
    <w:rsid w:val="000745CA"/>
    <w:rsid w:val="000748BA"/>
    <w:rsid w:val="0007535C"/>
    <w:rsid w:val="000758BC"/>
    <w:rsid w:val="00076851"/>
    <w:rsid w:val="00076DDC"/>
    <w:rsid w:val="00081A6B"/>
    <w:rsid w:val="00083C71"/>
    <w:rsid w:val="00090CDE"/>
    <w:rsid w:val="000926C8"/>
    <w:rsid w:val="00092BAE"/>
    <w:rsid w:val="00094722"/>
    <w:rsid w:val="00094B73"/>
    <w:rsid w:val="00096DEE"/>
    <w:rsid w:val="000A3256"/>
    <w:rsid w:val="000A4A31"/>
    <w:rsid w:val="000A7459"/>
    <w:rsid w:val="000B00A0"/>
    <w:rsid w:val="000B1B8D"/>
    <w:rsid w:val="000B3116"/>
    <w:rsid w:val="000B42E2"/>
    <w:rsid w:val="000C1955"/>
    <w:rsid w:val="000C2348"/>
    <w:rsid w:val="000C37FD"/>
    <w:rsid w:val="000C4062"/>
    <w:rsid w:val="000D074B"/>
    <w:rsid w:val="000D119F"/>
    <w:rsid w:val="000D161A"/>
    <w:rsid w:val="000D1BBE"/>
    <w:rsid w:val="000E17EF"/>
    <w:rsid w:val="000E2472"/>
    <w:rsid w:val="000E3611"/>
    <w:rsid w:val="000E3AA6"/>
    <w:rsid w:val="000E5427"/>
    <w:rsid w:val="000F07D6"/>
    <w:rsid w:val="000F18D0"/>
    <w:rsid w:val="000F1CD6"/>
    <w:rsid w:val="000F1D68"/>
    <w:rsid w:val="000F25EC"/>
    <w:rsid w:val="000F3131"/>
    <w:rsid w:val="000F34D8"/>
    <w:rsid w:val="000F4D05"/>
    <w:rsid w:val="000F5B75"/>
    <w:rsid w:val="000F6F56"/>
    <w:rsid w:val="001009A6"/>
    <w:rsid w:val="001032E1"/>
    <w:rsid w:val="00105374"/>
    <w:rsid w:val="00106B01"/>
    <w:rsid w:val="00111A00"/>
    <w:rsid w:val="00112553"/>
    <w:rsid w:val="00114D72"/>
    <w:rsid w:val="00115368"/>
    <w:rsid w:val="001203EE"/>
    <w:rsid w:val="00120EF4"/>
    <w:rsid w:val="0012282A"/>
    <w:rsid w:val="00125C48"/>
    <w:rsid w:val="0013016A"/>
    <w:rsid w:val="001316D8"/>
    <w:rsid w:val="00131D5F"/>
    <w:rsid w:val="001375DC"/>
    <w:rsid w:val="00137913"/>
    <w:rsid w:val="001403F9"/>
    <w:rsid w:val="00141BB4"/>
    <w:rsid w:val="00144D58"/>
    <w:rsid w:val="0014688E"/>
    <w:rsid w:val="00147689"/>
    <w:rsid w:val="00152912"/>
    <w:rsid w:val="00152DDF"/>
    <w:rsid w:val="00153AFF"/>
    <w:rsid w:val="00154CF6"/>
    <w:rsid w:val="001550C4"/>
    <w:rsid w:val="001556B2"/>
    <w:rsid w:val="00155CDF"/>
    <w:rsid w:val="0015797E"/>
    <w:rsid w:val="00157D61"/>
    <w:rsid w:val="00157EDF"/>
    <w:rsid w:val="0016389E"/>
    <w:rsid w:val="00163A66"/>
    <w:rsid w:val="00166EED"/>
    <w:rsid w:val="00170973"/>
    <w:rsid w:val="00171E80"/>
    <w:rsid w:val="00172848"/>
    <w:rsid w:val="00172C7E"/>
    <w:rsid w:val="00174492"/>
    <w:rsid w:val="001763AB"/>
    <w:rsid w:val="00177565"/>
    <w:rsid w:val="00180A92"/>
    <w:rsid w:val="00182F0C"/>
    <w:rsid w:val="00185B3F"/>
    <w:rsid w:val="00185F41"/>
    <w:rsid w:val="00186FF2"/>
    <w:rsid w:val="001941C4"/>
    <w:rsid w:val="0019607D"/>
    <w:rsid w:val="001962C4"/>
    <w:rsid w:val="00196A35"/>
    <w:rsid w:val="001A07BF"/>
    <w:rsid w:val="001A09CB"/>
    <w:rsid w:val="001A12EE"/>
    <w:rsid w:val="001A141D"/>
    <w:rsid w:val="001B07CE"/>
    <w:rsid w:val="001B6242"/>
    <w:rsid w:val="001D10AE"/>
    <w:rsid w:val="001D1B6F"/>
    <w:rsid w:val="001D4AAE"/>
    <w:rsid w:val="001D7436"/>
    <w:rsid w:val="001E095B"/>
    <w:rsid w:val="001E4400"/>
    <w:rsid w:val="001E5430"/>
    <w:rsid w:val="001E61AF"/>
    <w:rsid w:val="001E7A05"/>
    <w:rsid w:val="001F1D21"/>
    <w:rsid w:val="001F202A"/>
    <w:rsid w:val="001F2FD6"/>
    <w:rsid w:val="001F4CF3"/>
    <w:rsid w:val="001F5844"/>
    <w:rsid w:val="001F5DA6"/>
    <w:rsid w:val="001F7694"/>
    <w:rsid w:val="001F78F9"/>
    <w:rsid w:val="001F79A4"/>
    <w:rsid w:val="00201BF9"/>
    <w:rsid w:val="00201D34"/>
    <w:rsid w:val="00204C49"/>
    <w:rsid w:val="00211226"/>
    <w:rsid w:val="002129A1"/>
    <w:rsid w:val="00213533"/>
    <w:rsid w:val="00214ED3"/>
    <w:rsid w:val="00215504"/>
    <w:rsid w:val="0021555A"/>
    <w:rsid w:val="0021640D"/>
    <w:rsid w:val="00217A7A"/>
    <w:rsid w:val="002204AB"/>
    <w:rsid w:val="00220D63"/>
    <w:rsid w:val="00221656"/>
    <w:rsid w:val="002246B7"/>
    <w:rsid w:val="002304B3"/>
    <w:rsid w:val="00232B8E"/>
    <w:rsid w:val="0023395E"/>
    <w:rsid w:val="00234000"/>
    <w:rsid w:val="00236EBA"/>
    <w:rsid w:val="00241CED"/>
    <w:rsid w:val="0024360C"/>
    <w:rsid w:val="00244384"/>
    <w:rsid w:val="00244AD4"/>
    <w:rsid w:val="00245439"/>
    <w:rsid w:val="0024547D"/>
    <w:rsid w:val="002469C4"/>
    <w:rsid w:val="00250088"/>
    <w:rsid w:val="002501B4"/>
    <w:rsid w:val="00251ABC"/>
    <w:rsid w:val="002522DD"/>
    <w:rsid w:val="00253AA4"/>
    <w:rsid w:val="0025438A"/>
    <w:rsid w:val="002555C4"/>
    <w:rsid w:val="002557BD"/>
    <w:rsid w:val="00264F5F"/>
    <w:rsid w:val="00265294"/>
    <w:rsid w:val="00265F42"/>
    <w:rsid w:val="002661FF"/>
    <w:rsid w:val="00273B77"/>
    <w:rsid w:val="0027438F"/>
    <w:rsid w:val="00276A04"/>
    <w:rsid w:val="00283519"/>
    <w:rsid w:val="002848A3"/>
    <w:rsid w:val="00284EA6"/>
    <w:rsid w:val="00290BEE"/>
    <w:rsid w:val="00293C1F"/>
    <w:rsid w:val="00293C6F"/>
    <w:rsid w:val="00294F44"/>
    <w:rsid w:val="00296013"/>
    <w:rsid w:val="00297F4E"/>
    <w:rsid w:val="002A24FB"/>
    <w:rsid w:val="002A302E"/>
    <w:rsid w:val="002A5643"/>
    <w:rsid w:val="002A694F"/>
    <w:rsid w:val="002A7C15"/>
    <w:rsid w:val="002B0B15"/>
    <w:rsid w:val="002B33B3"/>
    <w:rsid w:val="002B5FE7"/>
    <w:rsid w:val="002B79F0"/>
    <w:rsid w:val="002B7B74"/>
    <w:rsid w:val="002C1A3F"/>
    <w:rsid w:val="002C27CD"/>
    <w:rsid w:val="002C2AB3"/>
    <w:rsid w:val="002C2C10"/>
    <w:rsid w:val="002C3E58"/>
    <w:rsid w:val="002C3F0E"/>
    <w:rsid w:val="002C4178"/>
    <w:rsid w:val="002C420A"/>
    <w:rsid w:val="002C46F9"/>
    <w:rsid w:val="002C5CBF"/>
    <w:rsid w:val="002D04DB"/>
    <w:rsid w:val="002D29F0"/>
    <w:rsid w:val="002D37B0"/>
    <w:rsid w:val="002D5489"/>
    <w:rsid w:val="002D550F"/>
    <w:rsid w:val="002D65FD"/>
    <w:rsid w:val="002E19E2"/>
    <w:rsid w:val="002E2813"/>
    <w:rsid w:val="002E36C2"/>
    <w:rsid w:val="002F0C52"/>
    <w:rsid w:val="002F2800"/>
    <w:rsid w:val="002F4B62"/>
    <w:rsid w:val="00300BFD"/>
    <w:rsid w:val="0030265B"/>
    <w:rsid w:val="00305490"/>
    <w:rsid w:val="00310D7B"/>
    <w:rsid w:val="00322ED9"/>
    <w:rsid w:val="003236BD"/>
    <w:rsid w:val="00327264"/>
    <w:rsid w:val="00331C88"/>
    <w:rsid w:val="003334F6"/>
    <w:rsid w:val="003342B0"/>
    <w:rsid w:val="00335E69"/>
    <w:rsid w:val="0033609E"/>
    <w:rsid w:val="00337F18"/>
    <w:rsid w:val="00340AA4"/>
    <w:rsid w:val="00341283"/>
    <w:rsid w:val="003431DE"/>
    <w:rsid w:val="00343F8D"/>
    <w:rsid w:val="00345988"/>
    <w:rsid w:val="00346FB2"/>
    <w:rsid w:val="003476A4"/>
    <w:rsid w:val="00347A9D"/>
    <w:rsid w:val="003501A0"/>
    <w:rsid w:val="00350596"/>
    <w:rsid w:val="003510D8"/>
    <w:rsid w:val="003545DF"/>
    <w:rsid w:val="00355336"/>
    <w:rsid w:val="003568D9"/>
    <w:rsid w:val="00360E7D"/>
    <w:rsid w:val="003616E6"/>
    <w:rsid w:val="00367BD8"/>
    <w:rsid w:val="00370B5B"/>
    <w:rsid w:val="00372B7E"/>
    <w:rsid w:val="003747AE"/>
    <w:rsid w:val="00374C11"/>
    <w:rsid w:val="00375113"/>
    <w:rsid w:val="003777EB"/>
    <w:rsid w:val="00380047"/>
    <w:rsid w:val="003800B8"/>
    <w:rsid w:val="00382111"/>
    <w:rsid w:val="003834EB"/>
    <w:rsid w:val="0038358D"/>
    <w:rsid w:val="003842F1"/>
    <w:rsid w:val="00385830"/>
    <w:rsid w:val="00390430"/>
    <w:rsid w:val="00391704"/>
    <w:rsid w:val="00391F6F"/>
    <w:rsid w:val="00394343"/>
    <w:rsid w:val="0039541E"/>
    <w:rsid w:val="003963E8"/>
    <w:rsid w:val="003A00B9"/>
    <w:rsid w:val="003A01B2"/>
    <w:rsid w:val="003A1A94"/>
    <w:rsid w:val="003A23DB"/>
    <w:rsid w:val="003A48B3"/>
    <w:rsid w:val="003A4D6D"/>
    <w:rsid w:val="003A64BA"/>
    <w:rsid w:val="003B31AD"/>
    <w:rsid w:val="003B3253"/>
    <w:rsid w:val="003B479A"/>
    <w:rsid w:val="003B6CBF"/>
    <w:rsid w:val="003B71C7"/>
    <w:rsid w:val="003C0561"/>
    <w:rsid w:val="003C1EB6"/>
    <w:rsid w:val="003C29BD"/>
    <w:rsid w:val="003C327D"/>
    <w:rsid w:val="003C3717"/>
    <w:rsid w:val="003C50A0"/>
    <w:rsid w:val="003C567B"/>
    <w:rsid w:val="003C6103"/>
    <w:rsid w:val="003C6DA2"/>
    <w:rsid w:val="003D10B9"/>
    <w:rsid w:val="003D7417"/>
    <w:rsid w:val="003E3A69"/>
    <w:rsid w:val="003E5A6A"/>
    <w:rsid w:val="003E70F2"/>
    <w:rsid w:val="003F10F4"/>
    <w:rsid w:val="003F17E8"/>
    <w:rsid w:val="003F1869"/>
    <w:rsid w:val="003F27B8"/>
    <w:rsid w:val="003F3956"/>
    <w:rsid w:val="003F42D5"/>
    <w:rsid w:val="003F4AF4"/>
    <w:rsid w:val="003F4AFE"/>
    <w:rsid w:val="003F7BA8"/>
    <w:rsid w:val="004004A0"/>
    <w:rsid w:val="00401150"/>
    <w:rsid w:val="00401531"/>
    <w:rsid w:val="004017E4"/>
    <w:rsid w:val="004048D3"/>
    <w:rsid w:val="00405B93"/>
    <w:rsid w:val="004070B8"/>
    <w:rsid w:val="00407DF9"/>
    <w:rsid w:val="004132FB"/>
    <w:rsid w:val="0041368B"/>
    <w:rsid w:val="00417DF5"/>
    <w:rsid w:val="004200F6"/>
    <w:rsid w:val="00422414"/>
    <w:rsid w:val="00422571"/>
    <w:rsid w:val="0042273E"/>
    <w:rsid w:val="00424496"/>
    <w:rsid w:val="004259D7"/>
    <w:rsid w:val="0043035F"/>
    <w:rsid w:val="00430569"/>
    <w:rsid w:val="00431A37"/>
    <w:rsid w:val="00431E48"/>
    <w:rsid w:val="00433454"/>
    <w:rsid w:val="00434C3A"/>
    <w:rsid w:val="00436CE3"/>
    <w:rsid w:val="00440926"/>
    <w:rsid w:val="004428AF"/>
    <w:rsid w:val="004457B1"/>
    <w:rsid w:val="00446771"/>
    <w:rsid w:val="00447BC1"/>
    <w:rsid w:val="00450ABF"/>
    <w:rsid w:val="004521CD"/>
    <w:rsid w:val="00454424"/>
    <w:rsid w:val="00456222"/>
    <w:rsid w:val="00457590"/>
    <w:rsid w:val="004608C6"/>
    <w:rsid w:val="00460B2E"/>
    <w:rsid w:val="004633B0"/>
    <w:rsid w:val="00465FC3"/>
    <w:rsid w:val="00466490"/>
    <w:rsid w:val="004666EC"/>
    <w:rsid w:val="004678A0"/>
    <w:rsid w:val="004703A0"/>
    <w:rsid w:val="00471F33"/>
    <w:rsid w:val="00473564"/>
    <w:rsid w:val="00474C25"/>
    <w:rsid w:val="0047778F"/>
    <w:rsid w:val="00484866"/>
    <w:rsid w:val="004849AA"/>
    <w:rsid w:val="0048624A"/>
    <w:rsid w:val="004913D9"/>
    <w:rsid w:val="004928DD"/>
    <w:rsid w:val="00494256"/>
    <w:rsid w:val="004967A1"/>
    <w:rsid w:val="00497220"/>
    <w:rsid w:val="004A5D63"/>
    <w:rsid w:val="004A7D5E"/>
    <w:rsid w:val="004B035D"/>
    <w:rsid w:val="004B06DC"/>
    <w:rsid w:val="004B1C01"/>
    <w:rsid w:val="004B6A74"/>
    <w:rsid w:val="004B6D92"/>
    <w:rsid w:val="004C3211"/>
    <w:rsid w:val="004C32BD"/>
    <w:rsid w:val="004C46EA"/>
    <w:rsid w:val="004C77E6"/>
    <w:rsid w:val="004C7D21"/>
    <w:rsid w:val="004D1126"/>
    <w:rsid w:val="004D18E4"/>
    <w:rsid w:val="004D212B"/>
    <w:rsid w:val="004D373B"/>
    <w:rsid w:val="004E0439"/>
    <w:rsid w:val="004E1D70"/>
    <w:rsid w:val="004E3CC6"/>
    <w:rsid w:val="004E707F"/>
    <w:rsid w:val="004F08C2"/>
    <w:rsid w:val="004F3E34"/>
    <w:rsid w:val="00501CB3"/>
    <w:rsid w:val="0050225D"/>
    <w:rsid w:val="005027A4"/>
    <w:rsid w:val="00502F27"/>
    <w:rsid w:val="00503623"/>
    <w:rsid w:val="005052C7"/>
    <w:rsid w:val="0050551E"/>
    <w:rsid w:val="00505E9C"/>
    <w:rsid w:val="00505F7C"/>
    <w:rsid w:val="00512C65"/>
    <w:rsid w:val="00513242"/>
    <w:rsid w:val="00516284"/>
    <w:rsid w:val="0052056C"/>
    <w:rsid w:val="00520AD8"/>
    <w:rsid w:val="00522AC5"/>
    <w:rsid w:val="0052301C"/>
    <w:rsid w:val="0053000B"/>
    <w:rsid w:val="00537D40"/>
    <w:rsid w:val="005404EC"/>
    <w:rsid w:val="00540777"/>
    <w:rsid w:val="00541F14"/>
    <w:rsid w:val="00542108"/>
    <w:rsid w:val="0054281C"/>
    <w:rsid w:val="00542B0F"/>
    <w:rsid w:val="0054547F"/>
    <w:rsid w:val="005462ED"/>
    <w:rsid w:val="00547E1F"/>
    <w:rsid w:val="0055197E"/>
    <w:rsid w:val="00553A1F"/>
    <w:rsid w:val="00555090"/>
    <w:rsid w:val="00563843"/>
    <w:rsid w:val="005641D1"/>
    <w:rsid w:val="00566804"/>
    <w:rsid w:val="00567622"/>
    <w:rsid w:val="005676AA"/>
    <w:rsid w:val="00573004"/>
    <w:rsid w:val="00573EFD"/>
    <w:rsid w:val="00574BAF"/>
    <w:rsid w:val="00576AF0"/>
    <w:rsid w:val="005808A9"/>
    <w:rsid w:val="00580F7D"/>
    <w:rsid w:val="0058352E"/>
    <w:rsid w:val="00585804"/>
    <w:rsid w:val="00586DC2"/>
    <w:rsid w:val="00587F01"/>
    <w:rsid w:val="005900DD"/>
    <w:rsid w:val="005905A2"/>
    <w:rsid w:val="00590C47"/>
    <w:rsid w:val="00591B9E"/>
    <w:rsid w:val="00596182"/>
    <w:rsid w:val="00596A0E"/>
    <w:rsid w:val="005A05C3"/>
    <w:rsid w:val="005A3485"/>
    <w:rsid w:val="005A3E58"/>
    <w:rsid w:val="005A7577"/>
    <w:rsid w:val="005B04E9"/>
    <w:rsid w:val="005B1531"/>
    <w:rsid w:val="005B271D"/>
    <w:rsid w:val="005B4737"/>
    <w:rsid w:val="005B4CC8"/>
    <w:rsid w:val="005B7BD3"/>
    <w:rsid w:val="005C0CE4"/>
    <w:rsid w:val="005C1417"/>
    <w:rsid w:val="005C4778"/>
    <w:rsid w:val="005C7063"/>
    <w:rsid w:val="005C7B36"/>
    <w:rsid w:val="005D0294"/>
    <w:rsid w:val="005D0DF1"/>
    <w:rsid w:val="005D1760"/>
    <w:rsid w:val="005D1822"/>
    <w:rsid w:val="005D1916"/>
    <w:rsid w:val="005D2EC6"/>
    <w:rsid w:val="005D7704"/>
    <w:rsid w:val="005D7A86"/>
    <w:rsid w:val="005E09D2"/>
    <w:rsid w:val="005E0EE5"/>
    <w:rsid w:val="005E3099"/>
    <w:rsid w:val="005E70E8"/>
    <w:rsid w:val="005E7A2A"/>
    <w:rsid w:val="005F2922"/>
    <w:rsid w:val="005F2BC7"/>
    <w:rsid w:val="005F4101"/>
    <w:rsid w:val="005F4DC4"/>
    <w:rsid w:val="005F6377"/>
    <w:rsid w:val="0060034F"/>
    <w:rsid w:val="00600D53"/>
    <w:rsid w:val="00601712"/>
    <w:rsid w:val="00601BC7"/>
    <w:rsid w:val="006042E0"/>
    <w:rsid w:val="006044F3"/>
    <w:rsid w:val="006049C0"/>
    <w:rsid w:val="00605A2A"/>
    <w:rsid w:val="00605C60"/>
    <w:rsid w:val="006065D4"/>
    <w:rsid w:val="00607D95"/>
    <w:rsid w:val="00607FB2"/>
    <w:rsid w:val="00610794"/>
    <w:rsid w:val="00610DAC"/>
    <w:rsid w:val="006124BC"/>
    <w:rsid w:val="00614E96"/>
    <w:rsid w:val="006210C2"/>
    <w:rsid w:val="00622ACF"/>
    <w:rsid w:val="00623E8C"/>
    <w:rsid w:val="00627272"/>
    <w:rsid w:val="006312ED"/>
    <w:rsid w:val="0063429B"/>
    <w:rsid w:val="006347C9"/>
    <w:rsid w:val="0063659A"/>
    <w:rsid w:val="00636DAD"/>
    <w:rsid w:val="00641068"/>
    <w:rsid w:val="00641446"/>
    <w:rsid w:val="00642B90"/>
    <w:rsid w:val="00644223"/>
    <w:rsid w:val="00646A63"/>
    <w:rsid w:val="00651CCD"/>
    <w:rsid w:val="00651E64"/>
    <w:rsid w:val="0065558C"/>
    <w:rsid w:val="00656F3A"/>
    <w:rsid w:val="00657319"/>
    <w:rsid w:val="006578CC"/>
    <w:rsid w:val="00657958"/>
    <w:rsid w:val="006606DA"/>
    <w:rsid w:val="006607E7"/>
    <w:rsid w:val="006631A5"/>
    <w:rsid w:val="00665144"/>
    <w:rsid w:val="00666284"/>
    <w:rsid w:val="00670351"/>
    <w:rsid w:val="00673790"/>
    <w:rsid w:val="00674BA0"/>
    <w:rsid w:val="006760F2"/>
    <w:rsid w:val="00683489"/>
    <w:rsid w:val="0068387F"/>
    <w:rsid w:val="006842CE"/>
    <w:rsid w:val="006846B6"/>
    <w:rsid w:val="006849E4"/>
    <w:rsid w:val="00687C2D"/>
    <w:rsid w:val="006911D9"/>
    <w:rsid w:val="00691B10"/>
    <w:rsid w:val="00693429"/>
    <w:rsid w:val="00697D0A"/>
    <w:rsid w:val="006A062E"/>
    <w:rsid w:val="006A0ADD"/>
    <w:rsid w:val="006A1F57"/>
    <w:rsid w:val="006A25A7"/>
    <w:rsid w:val="006A2F77"/>
    <w:rsid w:val="006A3F10"/>
    <w:rsid w:val="006A4D57"/>
    <w:rsid w:val="006A5B95"/>
    <w:rsid w:val="006A65A8"/>
    <w:rsid w:val="006A6FA1"/>
    <w:rsid w:val="006B1E63"/>
    <w:rsid w:val="006B223E"/>
    <w:rsid w:val="006B2C07"/>
    <w:rsid w:val="006B4B8A"/>
    <w:rsid w:val="006B63EE"/>
    <w:rsid w:val="006C0570"/>
    <w:rsid w:val="006C30F7"/>
    <w:rsid w:val="006C51F4"/>
    <w:rsid w:val="006C6D91"/>
    <w:rsid w:val="006D132A"/>
    <w:rsid w:val="006D283C"/>
    <w:rsid w:val="006D374E"/>
    <w:rsid w:val="006D4F7A"/>
    <w:rsid w:val="006D628E"/>
    <w:rsid w:val="006D6555"/>
    <w:rsid w:val="006D722B"/>
    <w:rsid w:val="006D7B58"/>
    <w:rsid w:val="006E009C"/>
    <w:rsid w:val="006E099C"/>
    <w:rsid w:val="006E20A6"/>
    <w:rsid w:val="006E44BC"/>
    <w:rsid w:val="006E455C"/>
    <w:rsid w:val="006E568A"/>
    <w:rsid w:val="006F1B43"/>
    <w:rsid w:val="006F24BD"/>
    <w:rsid w:val="006F3C72"/>
    <w:rsid w:val="006F411E"/>
    <w:rsid w:val="006F4D1B"/>
    <w:rsid w:val="006F7AAA"/>
    <w:rsid w:val="00701C69"/>
    <w:rsid w:val="00704FA2"/>
    <w:rsid w:val="007052E8"/>
    <w:rsid w:val="007074AA"/>
    <w:rsid w:val="007130D6"/>
    <w:rsid w:val="00713BC5"/>
    <w:rsid w:val="00714741"/>
    <w:rsid w:val="0072066A"/>
    <w:rsid w:val="00721EE3"/>
    <w:rsid w:val="007220D2"/>
    <w:rsid w:val="00723893"/>
    <w:rsid w:val="00725DCA"/>
    <w:rsid w:val="007262E3"/>
    <w:rsid w:val="00730B0C"/>
    <w:rsid w:val="007314A1"/>
    <w:rsid w:val="00731DA1"/>
    <w:rsid w:val="007338AA"/>
    <w:rsid w:val="00735C6A"/>
    <w:rsid w:val="00736671"/>
    <w:rsid w:val="00740259"/>
    <w:rsid w:val="0074138F"/>
    <w:rsid w:val="007417A8"/>
    <w:rsid w:val="00741C5E"/>
    <w:rsid w:val="00743D4A"/>
    <w:rsid w:val="00744C97"/>
    <w:rsid w:val="0074665C"/>
    <w:rsid w:val="00746CD2"/>
    <w:rsid w:val="0075025A"/>
    <w:rsid w:val="007525A7"/>
    <w:rsid w:val="00754AEA"/>
    <w:rsid w:val="00761C8D"/>
    <w:rsid w:val="00763320"/>
    <w:rsid w:val="007650F6"/>
    <w:rsid w:val="00766112"/>
    <w:rsid w:val="00767A8E"/>
    <w:rsid w:val="00771ACB"/>
    <w:rsid w:val="00780924"/>
    <w:rsid w:val="00781056"/>
    <w:rsid w:val="00782FAB"/>
    <w:rsid w:val="007840E3"/>
    <w:rsid w:val="00784F87"/>
    <w:rsid w:val="00786C86"/>
    <w:rsid w:val="00786E8B"/>
    <w:rsid w:val="00791DCE"/>
    <w:rsid w:val="007924A1"/>
    <w:rsid w:val="007924D0"/>
    <w:rsid w:val="00794714"/>
    <w:rsid w:val="0079611E"/>
    <w:rsid w:val="007971B0"/>
    <w:rsid w:val="007A0228"/>
    <w:rsid w:val="007A0C8E"/>
    <w:rsid w:val="007A41C1"/>
    <w:rsid w:val="007A495C"/>
    <w:rsid w:val="007A6F42"/>
    <w:rsid w:val="007B2E8F"/>
    <w:rsid w:val="007B3B91"/>
    <w:rsid w:val="007B49C7"/>
    <w:rsid w:val="007C366C"/>
    <w:rsid w:val="007C36AF"/>
    <w:rsid w:val="007C39EE"/>
    <w:rsid w:val="007C3FEE"/>
    <w:rsid w:val="007C43FB"/>
    <w:rsid w:val="007C5440"/>
    <w:rsid w:val="007C580B"/>
    <w:rsid w:val="007C6974"/>
    <w:rsid w:val="007C720B"/>
    <w:rsid w:val="007D199E"/>
    <w:rsid w:val="007D1C7D"/>
    <w:rsid w:val="007D2903"/>
    <w:rsid w:val="007D3E7D"/>
    <w:rsid w:val="007D4075"/>
    <w:rsid w:val="007D411B"/>
    <w:rsid w:val="007D5BAA"/>
    <w:rsid w:val="007D6158"/>
    <w:rsid w:val="007D6C93"/>
    <w:rsid w:val="007D71A1"/>
    <w:rsid w:val="007E3852"/>
    <w:rsid w:val="007E3907"/>
    <w:rsid w:val="007E3BE3"/>
    <w:rsid w:val="007E4B85"/>
    <w:rsid w:val="007E667A"/>
    <w:rsid w:val="007F1063"/>
    <w:rsid w:val="007F13CF"/>
    <w:rsid w:val="007F3214"/>
    <w:rsid w:val="007F377F"/>
    <w:rsid w:val="007F4348"/>
    <w:rsid w:val="007F602F"/>
    <w:rsid w:val="007F6FDE"/>
    <w:rsid w:val="007F729D"/>
    <w:rsid w:val="007F7832"/>
    <w:rsid w:val="00801946"/>
    <w:rsid w:val="00803A80"/>
    <w:rsid w:val="008118EF"/>
    <w:rsid w:val="00811C19"/>
    <w:rsid w:val="00813FC6"/>
    <w:rsid w:val="00814AF3"/>
    <w:rsid w:val="008157F1"/>
    <w:rsid w:val="00815DFD"/>
    <w:rsid w:val="008211CF"/>
    <w:rsid w:val="008228BF"/>
    <w:rsid w:val="008246C1"/>
    <w:rsid w:val="008308A9"/>
    <w:rsid w:val="00833649"/>
    <w:rsid w:val="00837070"/>
    <w:rsid w:val="00842ACD"/>
    <w:rsid w:val="008430CD"/>
    <w:rsid w:val="0084326C"/>
    <w:rsid w:val="008435E1"/>
    <w:rsid w:val="00845023"/>
    <w:rsid w:val="0084565E"/>
    <w:rsid w:val="00852CE1"/>
    <w:rsid w:val="008540B9"/>
    <w:rsid w:val="00855321"/>
    <w:rsid w:val="0085549D"/>
    <w:rsid w:val="00857932"/>
    <w:rsid w:val="00857D82"/>
    <w:rsid w:val="00861918"/>
    <w:rsid w:val="00862C34"/>
    <w:rsid w:val="008635F1"/>
    <w:rsid w:val="00865A23"/>
    <w:rsid w:val="008675F2"/>
    <w:rsid w:val="00874377"/>
    <w:rsid w:val="00875CE0"/>
    <w:rsid w:val="0088175C"/>
    <w:rsid w:val="00884FD6"/>
    <w:rsid w:val="008879C5"/>
    <w:rsid w:val="00890805"/>
    <w:rsid w:val="008977A5"/>
    <w:rsid w:val="008A0B2D"/>
    <w:rsid w:val="008A1E95"/>
    <w:rsid w:val="008A2268"/>
    <w:rsid w:val="008A28A1"/>
    <w:rsid w:val="008A4CD2"/>
    <w:rsid w:val="008B0A24"/>
    <w:rsid w:val="008B0ADC"/>
    <w:rsid w:val="008B0DA6"/>
    <w:rsid w:val="008B1DE6"/>
    <w:rsid w:val="008B27E7"/>
    <w:rsid w:val="008B3747"/>
    <w:rsid w:val="008B51BD"/>
    <w:rsid w:val="008B5EDD"/>
    <w:rsid w:val="008B6B65"/>
    <w:rsid w:val="008B6DA3"/>
    <w:rsid w:val="008C2DEC"/>
    <w:rsid w:val="008C6440"/>
    <w:rsid w:val="008D00FA"/>
    <w:rsid w:val="008D274E"/>
    <w:rsid w:val="008D6B05"/>
    <w:rsid w:val="008D7004"/>
    <w:rsid w:val="008E01CE"/>
    <w:rsid w:val="008E1CC3"/>
    <w:rsid w:val="008E3038"/>
    <w:rsid w:val="008E3BA3"/>
    <w:rsid w:val="008E3F70"/>
    <w:rsid w:val="008E46E7"/>
    <w:rsid w:val="008E4A28"/>
    <w:rsid w:val="008E5E29"/>
    <w:rsid w:val="008E5E91"/>
    <w:rsid w:val="008E643D"/>
    <w:rsid w:val="008E6D63"/>
    <w:rsid w:val="008E71A5"/>
    <w:rsid w:val="008E7808"/>
    <w:rsid w:val="008E7E92"/>
    <w:rsid w:val="008F0D13"/>
    <w:rsid w:val="008F1AA2"/>
    <w:rsid w:val="008F33B2"/>
    <w:rsid w:val="008F656A"/>
    <w:rsid w:val="008F7F4B"/>
    <w:rsid w:val="009016DC"/>
    <w:rsid w:val="00910151"/>
    <w:rsid w:val="00912508"/>
    <w:rsid w:val="00913608"/>
    <w:rsid w:val="009155F4"/>
    <w:rsid w:val="00916BFE"/>
    <w:rsid w:val="0091730F"/>
    <w:rsid w:val="0091758F"/>
    <w:rsid w:val="00924885"/>
    <w:rsid w:val="00924AA4"/>
    <w:rsid w:val="00926C0A"/>
    <w:rsid w:val="00927633"/>
    <w:rsid w:val="0093010B"/>
    <w:rsid w:val="00931CDB"/>
    <w:rsid w:val="00935DEA"/>
    <w:rsid w:val="009415BE"/>
    <w:rsid w:val="00943245"/>
    <w:rsid w:val="009443F2"/>
    <w:rsid w:val="00944DD0"/>
    <w:rsid w:val="0095022F"/>
    <w:rsid w:val="009507E8"/>
    <w:rsid w:val="009507EE"/>
    <w:rsid w:val="00951CD4"/>
    <w:rsid w:val="00952238"/>
    <w:rsid w:val="0095289F"/>
    <w:rsid w:val="00953A77"/>
    <w:rsid w:val="00955697"/>
    <w:rsid w:val="009578A2"/>
    <w:rsid w:val="0096074A"/>
    <w:rsid w:val="0096673D"/>
    <w:rsid w:val="00967D40"/>
    <w:rsid w:val="00971A76"/>
    <w:rsid w:val="009745FD"/>
    <w:rsid w:val="00975079"/>
    <w:rsid w:val="00977682"/>
    <w:rsid w:val="00983567"/>
    <w:rsid w:val="009839FE"/>
    <w:rsid w:val="0098440E"/>
    <w:rsid w:val="00984989"/>
    <w:rsid w:val="00990005"/>
    <w:rsid w:val="00994143"/>
    <w:rsid w:val="00995310"/>
    <w:rsid w:val="009959C5"/>
    <w:rsid w:val="0099721A"/>
    <w:rsid w:val="00997454"/>
    <w:rsid w:val="009A07D3"/>
    <w:rsid w:val="009A0B03"/>
    <w:rsid w:val="009A1F58"/>
    <w:rsid w:val="009A2782"/>
    <w:rsid w:val="009A31ED"/>
    <w:rsid w:val="009A46A8"/>
    <w:rsid w:val="009A5B57"/>
    <w:rsid w:val="009A64A0"/>
    <w:rsid w:val="009B367D"/>
    <w:rsid w:val="009B7A42"/>
    <w:rsid w:val="009B7F0E"/>
    <w:rsid w:val="009C2BCE"/>
    <w:rsid w:val="009C30EF"/>
    <w:rsid w:val="009C4C2C"/>
    <w:rsid w:val="009C5ACB"/>
    <w:rsid w:val="009C64FE"/>
    <w:rsid w:val="009C7B49"/>
    <w:rsid w:val="009D0503"/>
    <w:rsid w:val="009D4694"/>
    <w:rsid w:val="009D6925"/>
    <w:rsid w:val="009D6D08"/>
    <w:rsid w:val="009E0B62"/>
    <w:rsid w:val="009E0C7C"/>
    <w:rsid w:val="009E0E44"/>
    <w:rsid w:val="009E2799"/>
    <w:rsid w:val="009E7AB8"/>
    <w:rsid w:val="009E7AE4"/>
    <w:rsid w:val="009F00F4"/>
    <w:rsid w:val="009F3CEE"/>
    <w:rsid w:val="009F4809"/>
    <w:rsid w:val="009F5B2D"/>
    <w:rsid w:val="009F66CF"/>
    <w:rsid w:val="009F714E"/>
    <w:rsid w:val="00A01E78"/>
    <w:rsid w:val="00A0265F"/>
    <w:rsid w:val="00A02FC6"/>
    <w:rsid w:val="00A041D4"/>
    <w:rsid w:val="00A05122"/>
    <w:rsid w:val="00A0517D"/>
    <w:rsid w:val="00A06011"/>
    <w:rsid w:val="00A070E9"/>
    <w:rsid w:val="00A07865"/>
    <w:rsid w:val="00A07C18"/>
    <w:rsid w:val="00A1776D"/>
    <w:rsid w:val="00A2187F"/>
    <w:rsid w:val="00A21EF6"/>
    <w:rsid w:val="00A22082"/>
    <w:rsid w:val="00A22FF7"/>
    <w:rsid w:val="00A23CBA"/>
    <w:rsid w:val="00A24DCF"/>
    <w:rsid w:val="00A25C5C"/>
    <w:rsid w:val="00A26290"/>
    <w:rsid w:val="00A2778D"/>
    <w:rsid w:val="00A30298"/>
    <w:rsid w:val="00A30698"/>
    <w:rsid w:val="00A31E04"/>
    <w:rsid w:val="00A33804"/>
    <w:rsid w:val="00A35F05"/>
    <w:rsid w:val="00A403D1"/>
    <w:rsid w:val="00A41B0E"/>
    <w:rsid w:val="00A42FB3"/>
    <w:rsid w:val="00A4398E"/>
    <w:rsid w:val="00A43DD9"/>
    <w:rsid w:val="00A45F3C"/>
    <w:rsid w:val="00A46BDD"/>
    <w:rsid w:val="00A50A51"/>
    <w:rsid w:val="00A53E47"/>
    <w:rsid w:val="00A54BDF"/>
    <w:rsid w:val="00A55BFA"/>
    <w:rsid w:val="00A57CC9"/>
    <w:rsid w:val="00A7064D"/>
    <w:rsid w:val="00A72804"/>
    <w:rsid w:val="00A72F57"/>
    <w:rsid w:val="00A735C6"/>
    <w:rsid w:val="00A74C5E"/>
    <w:rsid w:val="00A74E96"/>
    <w:rsid w:val="00A75B28"/>
    <w:rsid w:val="00A8317D"/>
    <w:rsid w:val="00A86061"/>
    <w:rsid w:val="00A86E2E"/>
    <w:rsid w:val="00A87A6D"/>
    <w:rsid w:val="00A87BB0"/>
    <w:rsid w:val="00A91B79"/>
    <w:rsid w:val="00A92E1C"/>
    <w:rsid w:val="00A9715B"/>
    <w:rsid w:val="00AA0655"/>
    <w:rsid w:val="00AA0E42"/>
    <w:rsid w:val="00AA1ECD"/>
    <w:rsid w:val="00AA62A4"/>
    <w:rsid w:val="00AB1401"/>
    <w:rsid w:val="00AB1845"/>
    <w:rsid w:val="00AB2597"/>
    <w:rsid w:val="00AB3E1C"/>
    <w:rsid w:val="00AB5AF4"/>
    <w:rsid w:val="00AB5DF3"/>
    <w:rsid w:val="00AB66A1"/>
    <w:rsid w:val="00AB6E9F"/>
    <w:rsid w:val="00AB75E0"/>
    <w:rsid w:val="00AB7B84"/>
    <w:rsid w:val="00AC0AD2"/>
    <w:rsid w:val="00AC2E44"/>
    <w:rsid w:val="00AC48C9"/>
    <w:rsid w:val="00AC5890"/>
    <w:rsid w:val="00AC5CD9"/>
    <w:rsid w:val="00AD1181"/>
    <w:rsid w:val="00AD22C0"/>
    <w:rsid w:val="00AD279A"/>
    <w:rsid w:val="00AD3F45"/>
    <w:rsid w:val="00AD467B"/>
    <w:rsid w:val="00AD4ACD"/>
    <w:rsid w:val="00AD732B"/>
    <w:rsid w:val="00AD7530"/>
    <w:rsid w:val="00AE0388"/>
    <w:rsid w:val="00AE3F20"/>
    <w:rsid w:val="00AE49AD"/>
    <w:rsid w:val="00AE4F0B"/>
    <w:rsid w:val="00AE624F"/>
    <w:rsid w:val="00AE741B"/>
    <w:rsid w:val="00AF0924"/>
    <w:rsid w:val="00AF0B0A"/>
    <w:rsid w:val="00AF30C2"/>
    <w:rsid w:val="00AF5F39"/>
    <w:rsid w:val="00B04B17"/>
    <w:rsid w:val="00B1204D"/>
    <w:rsid w:val="00B120A8"/>
    <w:rsid w:val="00B12F57"/>
    <w:rsid w:val="00B12F89"/>
    <w:rsid w:val="00B13E2A"/>
    <w:rsid w:val="00B160AD"/>
    <w:rsid w:val="00B17367"/>
    <w:rsid w:val="00B173F4"/>
    <w:rsid w:val="00B17C75"/>
    <w:rsid w:val="00B20B07"/>
    <w:rsid w:val="00B21504"/>
    <w:rsid w:val="00B21C34"/>
    <w:rsid w:val="00B21D5C"/>
    <w:rsid w:val="00B24FB2"/>
    <w:rsid w:val="00B2568A"/>
    <w:rsid w:val="00B34B51"/>
    <w:rsid w:val="00B34DDB"/>
    <w:rsid w:val="00B40240"/>
    <w:rsid w:val="00B41197"/>
    <w:rsid w:val="00B41634"/>
    <w:rsid w:val="00B42B6B"/>
    <w:rsid w:val="00B4377E"/>
    <w:rsid w:val="00B44139"/>
    <w:rsid w:val="00B45D09"/>
    <w:rsid w:val="00B52F45"/>
    <w:rsid w:val="00B53665"/>
    <w:rsid w:val="00B54AC2"/>
    <w:rsid w:val="00B618AF"/>
    <w:rsid w:val="00B62351"/>
    <w:rsid w:val="00B62F49"/>
    <w:rsid w:val="00B63EA6"/>
    <w:rsid w:val="00B66258"/>
    <w:rsid w:val="00B66424"/>
    <w:rsid w:val="00B82BA5"/>
    <w:rsid w:val="00B87E40"/>
    <w:rsid w:val="00B90BB7"/>
    <w:rsid w:val="00B9297E"/>
    <w:rsid w:val="00B92E54"/>
    <w:rsid w:val="00B92F14"/>
    <w:rsid w:val="00B93FB2"/>
    <w:rsid w:val="00B94A7D"/>
    <w:rsid w:val="00B970CF"/>
    <w:rsid w:val="00B9744E"/>
    <w:rsid w:val="00BA0799"/>
    <w:rsid w:val="00BA1261"/>
    <w:rsid w:val="00BA2471"/>
    <w:rsid w:val="00BA3F99"/>
    <w:rsid w:val="00BA4D7A"/>
    <w:rsid w:val="00BA6FA9"/>
    <w:rsid w:val="00BA7299"/>
    <w:rsid w:val="00BB04DA"/>
    <w:rsid w:val="00BB0E11"/>
    <w:rsid w:val="00BB3CC1"/>
    <w:rsid w:val="00BB64D1"/>
    <w:rsid w:val="00BB7D04"/>
    <w:rsid w:val="00BC323C"/>
    <w:rsid w:val="00BC4531"/>
    <w:rsid w:val="00BC4623"/>
    <w:rsid w:val="00BC515F"/>
    <w:rsid w:val="00BC5E32"/>
    <w:rsid w:val="00BC6166"/>
    <w:rsid w:val="00BC6F82"/>
    <w:rsid w:val="00BC741D"/>
    <w:rsid w:val="00BC74D9"/>
    <w:rsid w:val="00BD09FA"/>
    <w:rsid w:val="00BD39BC"/>
    <w:rsid w:val="00BD3D20"/>
    <w:rsid w:val="00BD4A75"/>
    <w:rsid w:val="00BD6E43"/>
    <w:rsid w:val="00BD77E3"/>
    <w:rsid w:val="00BE06D6"/>
    <w:rsid w:val="00BE1447"/>
    <w:rsid w:val="00BE255A"/>
    <w:rsid w:val="00BE3320"/>
    <w:rsid w:val="00BE6C2C"/>
    <w:rsid w:val="00BE7372"/>
    <w:rsid w:val="00BF0394"/>
    <w:rsid w:val="00BF52E2"/>
    <w:rsid w:val="00BF6CF7"/>
    <w:rsid w:val="00BF734A"/>
    <w:rsid w:val="00BF743D"/>
    <w:rsid w:val="00BF753D"/>
    <w:rsid w:val="00C0017F"/>
    <w:rsid w:val="00C061B5"/>
    <w:rsid w:val="00C06256"/>
    <w:rsid w:val="00C06336"/>
    <w:rsid w:val="00C067E9"/>
    <w:rsid w:val="00C125F7"/>
    <w:rsid w:val="00C12A2E"/>
    <w:rsid w:val="00C13E8B"/>
    <w:rsid w:val="00C14252"/>
    <w:rsid w:val="00C16ACA"/>
    <w:rsid w:val="00C20C8D"/>
    <w:rsid w:val="00C21E92"/>
    <w:rsid w:val="00C22A2E"/>
    <w:rsid w:val="00C269B7"/>
    <w:rsid w:val="00C312E6"/>
    <w:rsid w:val="00C33BA1"/>
    <w:rsid w:val="00C34347"/>
    <w:rsid w:val="00C41B73"/>
    <w:rsid w:val="00C423CC"/>
    <w:rsid w:val="00C42762"/>
    <w:rsid w:val="00C47B9D"/>
    <w:rsid w:val="00C50846"/>
    <w:rsid w:val="00C52780"/>
    <w:rsid w:val="00C547B8"/>
    <w:rsid w:val="00C55024"/>
    <w:rsid w:val="00C55D99"/>
    <w:rsid w:val="00C60A15"/>
    <w:rsid w:val="00C62B80"/>
    <w:rsid w:val="00C65210"/>
    <w:rsid w:val="00C71D45"/>
    <w:rsid w:val="00C72577"/>
    <w:rsid w:val="00C72ECF"/>
    <w:rsid w:val="00C731FE"/>
    <w:rsid w:val="00C734A2"/>
    <w:rsid w:val="00C76EC8"/>
    <w:rsid w:val="00C84F1F"/>
    <w:rsid w:val="00C86027"/>
    <w:rsid w:val="00C877D6"/>
    <w:rsid w:val="00C877E1"/>
    <w:rsid w:val="00C91606"/>
    <w:rsid w:val="00C92897"/>
    <w:rsid w:val="00C94315"/>
    <w:rsid w:val="00C951E8"/>
    <w:rsid w:val="00C953F6"/>
    <w:rsid w:val="00C963D1"/>
    <w:rsid w:val="00C9697A"/>
    <w:rsid w:val="00C96B1F"/>
    <w:rsid w:val="00C96F06"/>
    <w:rsid w:val="00CA3E3F"/>
    <w:rsid w:val="00CA4129"/>
    <w:rsid w:val="00CA47CF"/>
    <w:rsid w:val="00CA5185"/>
    <w:rsid w:val="00CA5911"/>
    <w:rsid w:val="00CA749F"/>
    <w:rsid w:val="00CB0F8C"/>
    <w:rsid w:val="00CB1B02"/>
    <w:rsid w:val="00CB2008"/>
    <w:rsid w:val="00CB23EA"/>
    <w:rsid w:val="00CB6CA9"/>
    <w:rsid w:val="00CB7841"/>
    <w:rsid w:val="00CC0284"/>
    <w:rsid w:val="00CC0EDF"/>
    <w:rsid w:val="00CC1E43"/>
    <w:rsid w:val="00CC2D11"/>
    <w:rsid w:val="00CC641B"/>
    <w:rsid w:val="00CD019B"/>
    <w:rsid w:val="00CD1677"/>
    <w:rsid w:val="00CD283E"/>
    <w:rsid w:val="00CD2E8A"/>
    <w:rsid w:val="00CD3337"/>
    <w:rsid w:val="00CD338D"/>
    <w:rsid w:val="00CD4CF5"/>
    <w:rsid w:val="00CD7CDC"/>
    <w:rsid w:val="00CE11FA"/>
    <w:rsid w:val="00CE132A"/>
    <w:rsid w:val="00CE189F"/>
    <w:rsid w:val="00CE386E"/>
    <w:rsid w:val="00CE3943"/>
    <w:rsid w:val="00CE4C75"/>
    <w:rsid w:val="00CE5313"/>
    <w:rsid w:val="00CE5EE1"/>
    <w:rsid w:val="00CF17E6"/>
    <w:rsid w:val="00CF2542"/>
    <w:rsid w:val="00CF2ECB"/>
    <w:rsid w:val="00CF5A73"/>
    <w:rsid w:val="00CF5FE5"/>
    <w:rsid w:val="00CF6F72"/>
    <w:rsid w:val="00D01B3B"/>
    <w:rsid w:val="00D02173"/>
    <w:rsid w:val="00D046B2"/>
    <w:rsid w:val="00D06FB8"/>
    <w:rsid w:val="00D111FD"/>
    <w:rsid w:val="00D113E5"/>
    <w:rsid w:val="00D12DF2"/>
    <w:rsid w:val="00D13276"/>
    <w:rsid w:val="00D20B15"/>
    <w:rsid w:val="00D21F8D"/>
    <w:rsid w:val="00D22F88"/>
    <w:rsid w:val="00D23F29"/>
    <w:rsid w:val="00D259F0"/>
    <w:rsid w:val="00D27F88"/>
    <w:rsid w:val="00D315C1"/>
    <w:rsid w:val="00D32568"/>
    <w:rsid w:val="00D34D0A"/>
    <w:rsid w:val="00D411C4"/>
    <w:rsid w:val="00D43474"/>
    <w:rsid w:val="00D4396B"/>
    <w:rsid w:val="00D448BA"/>
    <w:rsid w:val="00D468E9"/>
    <w:rsid w:val="00D46F21"/>
    <w:rsid w:val="00D47320"/>
    <w:rsid w:val="00D503E3"/>
    <w:rsid w:val="00D541D7"/>
    <w:rsid w:val="00D56EE0"/>
    <w:rsid w:val="00D57AB4"/>
    <w:rsid w:val="00D64D1A"/>
    <w:rsid w:val="00D6663F"/>
    <w:rsid w:val="00D72D23"/>
    <w:rsid w:val="00D72FDA"/>
    <w:rsid w:val="00D76ED2"/>
    <w:rsid w:val="00D8058B"/>
    <w:rsid w:val="00D82CF0"/>
    <w:rsid w:val="00D86F51"/>
    <w:rsid w:val="00D92F36"/>
    <w:rsid w:val="00D92F91"/>
    <w:rsid w:val="00D96D1C"/>
    <w:rsid w:val="00DA03FD"/>
    <w:rsid w:val="00DA0AE8"/>
    <w:rsid w:val="00DA1EEE"/>
    <w:rsid w:val="00DA22E1"/>
    <w:rsid w:val="00DA756E"/>
    <w:rsid w:val="00DB797A"/>
    <w:rsid w:val="00DB7B9D"/>
    <w:rsid w:val="00DC3AE2"/>
    <w:rsid w:val="00DC4B56"/>
    <w:rsid w:val="00DD076A"/>
    <w:rsid w:val="00DD1AEB"/>
    <w:rsid w:val="00DD2B6C"/>
    <w:rsid w:val="00DD4585"/>
    <w:rsid w:val="00DD475B"/>
    <w:rsid w:val="00DD4915"/>
    <w:rsid w:val="00DD7581"/>
    <w:rsid w:val="00DD7E5E"/>
    <w:rsid w:val="00DE0006"/>
    <w:rsid w:val="00DE0A50"/>
    <w:rsid w:val="00DE1463"/>
    <w:rsid w:val="00DE5B3D"/>
    <w:rsid w:val="00DE79AA"/>
    <w:rsid w:val="00DF06EA"/>
    <w:rsid w:val="00DF3DCB"/>
    <w:rsid w:val="00DF45C6"/>
    <w:rsid w:val="00DF6D1E"/>
    <w:rsid w:val="00DF703B"/>
    <w:rsid w:val="00DF73AE"/>
    <w:rsid w:val="00DF78CF"/>
    <w:rsid w:val="00E0072E"/>
    <w:rsid w:val="00E019D4"/>
    <w:rsid w:val="00E04617"/>
    <w:rsid w:val="00E06C29"/>
    <w:rsid w:val="00E07309"/>
    <w:rsid w:val="00E0768C"/>
    <w:rsid w:val="00E07FAF"/>
    <w:rsid w:val="00E107C2"/>
    <w:rsid w:val="00E13E03"/>
    <w:rsid w:val="00E168A3"/>
    <w:rsid w:val="00E171CD"/>
    <w:rsid w:val="00E217B6"/>
    <w:rsid w:val="00E21EE2"/>
    <w:rsid w:val="00E22E6B"/>
    <w:rsid w:val="00E2351A"/>
    <w:rsid w:val="00E27907"/>
    <w:rsid w:val="00E27C1A"/>
    <w:rsid w:val="00E34D33"/>
    <w:rsid w:val="00E3740F"/>
    <w:rsid w:val="00E41096"/>
    <w:rsid w:val="00E41DCF"/>
    <w:rsid w:val="00E45F37"/>
    <w:rsid w:val="00E468D5"/>
    <w:rsid w:val="00E50D1F"/>
    <w:rsid w:val="00E554E8"/>
    <w:rsid w:val="00E556A7"/>
    <w:rsid w:val="00E62115"/>
    <w:rsid w:val="00E632BE"/>
    <w:rsid w:val="00E66FF2"/>
    <w:rsid w:val="00E670A6"/>
    <w:rsid w:val="00E709F3"/>
    <w:rsid w:val="00E70DEC"/>
    <w:rsid w:val="00E72802"/>
    <w:rsid w:val="00E73881"/>
    <w:rsid w:val="00E76277"/>
    <w:rsid w:val="00E77835"/>
    <w:rsid w:val="00E8336E"/>
    <w:rsid w:val="00E850E5"/>
    <w:rsid w:val="00E911F2"/>
    <w:rsid w:val="00E918F5"/>
    <w:rsid w:val="00EA02A9"/>
    <w:rsid w:val="00EA078F"/>
    <w:rsid w:val="00EA239F"/>
    <w:rsid w:val="00EA3212"/>
    <w:rsid w:val="00EA435B"/>
    <w:rsid w:val="00EA4FAD"/>
    <w:rsid w:val="00EA5D23"/>
    <w:rsid w:val="00EB0A2D"/>
    <w:rsid w:val="00EB0A5C"/>
    <w:rsid w:val="00EB255D"/>
    <w:rsid w:val="00EB52DA"/>
    <w:rsid w:val="00EB59DD"/>
    <w:rsid w:val="00EB6F45"/>
    <w:rsid w:val="00EB7773"/>
    <w:rsid w:val="00EC232C"/>
    <w:rsid w:val="00EC51EB"/>
    <w:rsid w:val="00EC53E2"/>
    <w:rsid w:val="00EC5B97"/>
    <w:rsid w:val="00ED0365"/>
    <w:rsid w:val="00ED05A9"/>
    <w:rsid w:val="00ED442A"/>
    <w:rsid w:val="00ED4C8F"/>
    <w:rsid w:val="00ED61E1"/>
    <w:rsid w:val="00ED66D2"/>
    <w:rsid w:val="00EE05C9"/>
    <w:rsid w:val="00EE0EA7"/>
    <w:rsid w:val="00EE1AC5"/>
    <w:rsid w:val="00EE235D"/>
    <w:rsid w:val="00EE35AE"/>
    <w:rsid w:val="00EE62A5"/>
    <w:rsid w:val="00EE78D3"/>
    <w:rsid w:val="00EE7A7E"/>
    <w:rsid w:val="00EE7F44"/>
    <w:rsid w:val="00EF10F8"/>
    <w:rsid w:val="00EF3CED"/>
    <w:rsid w:val="00EF5104"/>
    <w:rsid w:val="00F000E6"/>
    <w:rsid w:val="00F0274A"/>
    <w:rsid w:val="00F0350D"/>
    <w:rsid w:val="00F04949"/>
    <w:rsid w:val="00F07097"/>
    <w:rsid w:val="00F111D6"/>
    <w:rsid w:val="00F146D9"/>
    <w:rsid w:val="00F14C7F"/>
    <w:rsid w:val="00F165A7"/>
    <w:rsid w:val="00F16622"/>
    <w:rsid w:val="00F17092"/>
    <w:rsid w:val="00F176E6"/>
    <w:rsid w:val="00F2025B"/>
    <w:rsid w:val="00F21828"/>
    <w:rsid w:val="00F223F0"/>
    <w:rsid w:val="00F22B81"/>
    <w:rsid w:val="00F27250"/>
    <w:rsid w:val="00F3136A"/>
    <w:rsid w:val="00F318F8"/>
    <w:rsid w:val="00F32963"/>
    <w:rsid w:val="00F35D61"/>
    <w:rsid w:val="00F3794F"/>
    <w:rsid w:val="00F37E1E"/>
    <w:rsid w:val="00F41AD6"/>
    <w:rsid w:val="00F42F1F"/>
    <w:rsid w:val="00F441B3"/>
    <w:rsid w:val="00F44FA7"/>
    <w:rsid w:val="00F50097"/>
    <w:rsid w:val="00F53EE6"/>
    <w:rsid w:val="00F54DEB"/>
    <w:rsid w:val="00F56091"/>
    <w:rsid w:val="00F579EB"/>
    <w:rsid w:val="00F60EFD"/>
    <w:rsid w:val="00F6182C"/>
    <w:rsid w:val="00F642A5"/>
    <w:rsid w:val="00F6622E"/>
    <w:rsid w:val="00F66902"/>
    <w:rsid w:val="00F70638"/>
    <w:rsid w:val="00F70943"/>
    <w:rsid w:val="00F715B6"/>
    <w:rsid w:val="00F72E9F"/>
    <w:rsid w:val="00F738DF"/>
    <w:rsid w:val="00F764BC"/>
    <w:rsid w:val="00F82034"/>
    <w:rsid w:val="00F82963"/>
    <w:rsid w:val="00F8580A"/>
    <w:rsid w:val="00F9033E"/>
    <w:rsid w:val="00F92023"/>
    <w:rsid w:val="00F95311"/>
    <w:rsid w:val="00FA17AD"/>
    <w:rsid w:val="00FA3047"/>
    <w:rsid w:val="00FA34AA"/>
    <w:rsid w:val="00FA42C4"/>
    <w:rsid w:val="00FA5183"/>
    <w:rsid w:val="00FA7709"/>
    <w:rsid w:val="00FB1FB9"/>
    <w:rsid w:val="00FB237A"/>
    <w:rsid w:val="00FB265D"/>
    <w:rsid w:val="00FB2FB6"/>
    <w:rsid w:val="00FB4069"/>
    <w:rsid w:val="00FB60C0"/>
    <w:rsid w:val="00FC10BC"/>
    <w:rsid w:val="00FC28D1"/>
    <w:rsid w:val="00FC307C"/>
    <w:rsid w:val="00FC3DFE"/>
    <w:rsid w:val="00FC5108"/>
    <w:rsid w:val="00FC5836"/>
    <w:rsid w:val="00FD0BDA"/>
    <w:rsid w:val="00FD1486"/>
    <w:rsid w:val="00FD421F"/>
    <w:rsid w:val="00FD467A"/>
    <w:rsid w:val="00FD7B6E"/>
    <w:rsid w:val="00FE0035"/>
    <w:rsid w:val="00FE02BA"/>
    <w:rsid w:val="00FE16EE"/>
    <w:rsid w:val="00FE1A80"/>
    <w:rsid w:val="00FE238A"/>
    <w:rsid w:val="00FE3505"/>
    <w:rsid w:val="00FE45C9"/>
    <w:rsid w:val="00FE5E7B"/>
    <w:rsid w:val="00FF0CB6"/>
    <w:rsid w:val="00FF1D34"/>
    <w:rsid w:val="00FF3DD8"/>
    <w:rsid w:val="00FF3DE2"/>
    <w:rsid w:val="00FF4D37"/>
    <w:rsid w:val="00FF51D1"/>
    <w:rsid w:val="00FF6A76"/>
    <w:rsid w:val="00FF7473"/>
    <w:rsid w:val="00FF75A8"/>
    <w:rsid w:val="45A92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B2F667"/>
  <w15:docId w15:val="{ECF3495A-BB6B-470B-BD1C-37D8AEF42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6" w:lineRule="auto"/>
    </w:pPr>
    <w:rPr>
      <w:sz w:val="22"/>
      <w:szCs w:val="22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A5A5A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CommentTextChar">
    <w:name w:val="Comment Text Char"/>
    <w:basedOn w:val="DefaultParagraphFont"/>
    <w:link w:val="CommentText"/>
    <w:uiPriority w:val="99"/>
    <w:rPr>
      <w:kern w:val="0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kern w:val="2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kern w:val="0"/>
    </w:rPr>
  </w:style>
  <w:style w:type="character" w:customStyle="1" w:styleId="FooterChar">
    <w:name w:val="Footer Char"/>
    <w:basedOn w:val="DefaultParagraphFont"/>
    <w:link w:val="Footer"/>
    <w:uiPriority w:val="99"/>
    <w:rPr>
      <w:kern w:val="0"/>
    </w:rPr>
  </w:style>
  <w:style w:type="paragraph" w:customStyle="1" w:styleId="Revision1">
    <w:name w:val="Revision1"/>
    <w:hidden/>
    <w:uiPriority w:val="99"/>
    <w:semiHidden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Times New Roman" w:hAnsi="Times New Roman" w:cs="Times New Roman"/>
      <w:kern w:val="0"/>
      <w:sz w:val="24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  <w:jc w:val="both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Times New Roman" w:hAnsi="Times New Roman" w:cs="Times New Roman"/>
      <w:kern w:val="0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95959" w:themeColor="text1" w:themeTint="A6"/>
      <w:spacing w:val="15"/>
      <w:kern w:val="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kern w:val="0"/>
      <w:sz w:val="16"/>
      <w:szCs w:val="16"/>
    </w:rPr>
  </w:style>
  <w:style w:type="table" w:customStyle="1" w:styleId="2">
    <w:name w:val="2"/>
    <w:basedOn w:val="TableNormal"/>
    <w:tblPr/>
  </w:style>
  <w:style w:type="table" w:customStyle="1" w:styleId="1">
    <w:name w:val="1"/>
    <w:basedOn w:val="TableNormal"/>
    <w:tblPr/>
  </w:style>
  <w:style w:type="paragraph" w:styleId="NoSpacing">
    <w:name w:val="No Spacing"/>
    <w:uiPriority w:val="1"/>
    <w:qFormat/>
    <w:rPr>
      <w:sz w:val="22"/>
      <w:szCs w:val="22"/>
    </w:rPr>
  </w:style>
  <w:style w:type="paragraph" w:customStyle="1" w:styleId="Bibliography1">
    <w:name w:val="Bibliography1"/>
    <w:basedOn w:val="Normal"/>
    <w:next w:val="Normal"/>
    <w:uiPriority w:val="37"/>
    <w:unhideWhenUsed/>
    <w:pPr>
      <w:spacing w:after="0" w:line="480" w:lineRule="auto"/>
      <w:ind w:left="720" w:hanging="720"/>
    </w:p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Charis SIL" w:hAnsi="Charis SIL" w:cs="Charis SIL"/>
      <w:color w:val="000000"/>
      <w:sz w:val="24"/>
      <w:szCs w:val="24"/>
    </w:rPr>
  </w:style>
  <w:style w:type="paragraph" w:styleId="Revision">
    <w:name w:val="Revision"/>
    <w:hidden/>
    <w:uiPriority w:val="99"/>
    <w:unhideWhenUsed/>
    <w:rsid w:val="00076851"/>
    <w:rPr>
      <w:sz w:val="22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4D1126"/>
  </w:style>
  <w:style w:type="character" w:styleId="Hyperlink">
    <w:name w:val="Hyperlink"/>
    <w:basedOn w:val="DefaultParagraphFont"/>
    <w:uiPriority w:val="99"/>
    <w:unhideWhenUsed/>
    <w:rsid w:val="00AE624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62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084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vSYp5V3KxXH2QVSpMrceqiMeZKg==">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</go:docsCustomData>
</go:gDocsCustomXmlDataStorage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8DB3171783994EACDF0DEA12FF42F6" ma:contentTypeVersion="4" ma:contentTypeDescription="Create a new document." ma:contentTypeScope="" ma:versionID="1a8597759f58bd94c6c8745f5613dc7c">
  <xsd:schema xmlns:xsd="http://www.w3.org/2001/XMLSchema" xmlns:xs="http://www.w3.org/2001/XMLSchema" xmlns:p="http://schemas.microsoft.com/office/2006/metadata/properties" xmlns:ns3="ab5dc348-b6b5-49e3-995e-76a44ca98515" targetNamespace="http://schemas.microsoft.com/office/2006/metadata/properties" ma:root="true" ma:fieldsID="71b7030ba1cbe7b5cfa78a4e21277383" ns3:_="">
    <xsd:import namespace="ab5dc348-b6b5-49e3-995e-76a44ca985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5dc348-b6b5-49e3-995e-76a44ca985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08341C9-91E6-4C5D-9FE1-AA52FFBF7A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58AA5A-2D83-435D-BC25-CBBCBE60BE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5dc348-b6b5-49e3-995e-76a44ca985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B6C0614-90FF-42BD-8EAC-5D83D85F274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68</Words>
  <Characters>267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y alphonce</dc:creator>
  <cp:keywords/>
  <dc:description/>
  <cp:lastModifiedBy>Paul C. Turner</cp:lastModifiedBy>
  <cp:revision>2</cp:revision>
  <dcterms:created xsi:type="dcterms:W3CDTF">2025-07-17T22:19:00Z</dcterms:created>
  <dcterms:modified xsi:type="dcterms:W3CDTF">2025-07-17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178aab-58f0-4f59-9355-d4d44b0cd065</vt:lpwstr>
  </property>
  <property fmtid="{D5CDD505-2E9C-101B-9397-08002B2CF9AE}" pid="3" name="ZOTERO_PREF_1">
    <vt:lpwstr>&lt;data data-version="3" zotero-version="7.0.15"&gt;&lt;session id="dZqST3uH"/&gt;&lt;style id="http://www.zotero.org/styles/apa" locale="en-US" hasBibliography="1" bibliographyStyleHasBeenSet="1"/&gt;&lt;prefs&gt;&lt;pref name="fieldType" value="Field"/&gt;&lt;/prefs&gt;&lt;/data&gt;</vt:lpwstr>
  </property>
  <property fmtid="{D5CDD505-2E9C-101B-9397-08002B2CF9AE}" pid="4" name="ContentTypeId">
    <vt:lpwstr>0x010100398DB3171783994EACDF0DEA12FF42F6</vt:lpwstr>
  </property>
  <property fmtid="{D5CDD505-2E9C-101B-9397-08002B2CF9AE}" pid="5" name="KSOProductBuildVer">
    <vt:lpwstr>2057-12.2.0.21179</vt:lpwstr>
  </property>
  <property fmtid="{D5CDD505-2E9C-101B-9397-08002B2CF9AE}" pid="6" name="ICV">
    <vt:lpwstr>26AE127977544C3C94F39049D4CF6B3A_12</vt:lpwstr>
  </property>
</Properties>
</file>